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28061A">
      <w:pPr>
        <w:pStyle w:val="SupplementaryMaterial"/>
        <w:spacing w:before="0" w:after="240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75B8F40" w14:textId="77777777" w:rsidR="00E05DB2" w:rsidRPr="00376CC5" w:rsidRDefault="00E05DB2" w:rsidP="00F816C4">
      <w:pPr>
        <w:pStyle w:val="Title"/>
        <w:spacing w:after="240"/>
      </w:pPr>
      <w:r>
        <w:t>White matter plasticity in reading-related pathways differs in children born preterm and at term: a longitudinal analysis</w:t>
      </w:r>
    </w:p>
    <w:p w14:paraId="1DFDCE2C" w14:textId="3F20ACF8" w:rsidR="009A3E8D" w:rsidRPr="009A3E8D" w:rsidRDefault="009A3E8D" w:rsidP="00F816C4">
      <w:pPr>
        <w:pStyle w:val="AuthorList"/>
      </w:pPr>
      <w:r w:rsidRPr="009A3E8D">
        <w:rPr>
          <w:color w:val="000000" w:themeColor="text1"/>
        </w:rPr>
        <w:t xml:space="preserve">Lisa </w:t>
      </w:r>
      <w:proofErr w:type="spellStart"/>
      <w:r w:rsidRPr="009A3E8D">
        <w:rPr>
          <w:color w:val="000000" w:themeColor="text1"/>
        </w:rPr>
        <w:t>Bruckert</w:t>
      </w:r>
      <w:proofErr w:type="spellEnd"/>
      <w:r w:rsidRPr="009A3E8D">
        <w:rPr>
          <w:color w:val="000000" w:themeColor="text1"/>
        </w:rPr>
        <w:t>, Lauren R. Borchers, Cory K. Dodson, Virginia A. Marchman, Katherine E. Travis, Michal Ben-Shachar, Heidi M. Feldman</w:t>
      </w:r>
      <w:r w:rsidRPr="009A3E8D">
        <w:t>*</w:t>
      </w:r>
      <w:r w:rsidRPr="009A3E8D">
        <w:rPr>
          <w:color w:val="000000" w:themeColor="text1"/>
        </w:rPr>
        <w:t xml:space="preserve"> </w:t>
      </w:r>
    </w:p>
    <w:p w14:paraId="58EA68B0" w14:textId="5A10EF5D" w:rsidR="00F816C4" w:rsidRDefault="002868E2" w:rsidP="0028061A">
      <w:pPr>
        <w:spacing w:before="240" w:after="120"/>
        <w:rPr>
          <w:rStyle w:val="Hyperlink"/>
        </w:rPr>
      </w:pPr>
      <w:r w:rsidRPr="00994A3D">
        <w:rPr>
          <w:rFonts w:cs="Times New Roman"/>
          <w:b/>
        </w:rPr>
        <w:t xml:space="preserve">* Correspondence: </w:t>
      </w:r>
      <w:r w:rsidR="009A3E8D" w:rsidRPr="00EC7AB2">
        <w:rPr>
          <w:rFonts w:cs="Times New Roman"/>
          <w:color w:val="000000" w:themeColor="text1"/>
          <w:szCs w:val="24"/>
        </w:rPr>
        <w:t>Heidi M. Feldman</w:t>
      </w:r>
      <w:r w:rsidR="009A3E8D">
        <w:rPr>
          <w:rFonts w:cs="Times New Roman"/>
          <w:color w:val="000000" w:themeColor="text1"/>
          <w:szCs w:val="24"/>
        </w:rPr>
        <w:t>, MD, PhD</w:t>
      </w:r>
      <w:r w:rsidR="00994A3D" w:rsidRPr="00994A3D">
        <w:rPr>
          <w:rFonts w:cs="Times New Roman"/>
        </w:rPr>
        <w:t xml:space="preserve">: </w:t>
      </w:r>
      <w:hyperlink r:id="rId8" w:history="1">
        <w:r w:rsidR="009A3E8D" w:rsidRPr="00C418DB">
          <w:rPr>
            <w:rStyle w:val="Hyperlink"/>
          </w:rPr>
          <w:t>hfeldman@stanford.edu</w:t>
        </w:r>
      </w:hyperlink>
      <w:r w:rsidR="009A3E8D">
        <w:rPr>
          <w:rStyle w:val="Hyperlink"/>
        </w:rPr>
        <w:t xml:space="preserve"> </w:t>
      </w:r>
    </w:p>
    <w:p w14:paraId="56BBA338" w14:textId="77777777" w:rsidR="00F816C4" w:rsidRPr="0028061A" w:rsidRDefault="00F816C4" w:rsidP="00F816C4">
      <w:pPr>
        <w:spacing w:before="0" w:after="0"/>
        <w:rPr>
          <w:color w:val="0000FF"/>
          <w:sz w:val="20"/>
          <w:szCs w:val="20"/>
          <w:u w:val="single"/>
        </w:rPr>
      </w:pPr>
    </w:p>
    <w:p w14:paraId="744BC9AE" w14:textId="3B062EA8" w:rsidR="009A3E8D" w:rsidRPr="00067A57" w:rsidRDefault="009A3E8D" w:rsidP="00F816C4">
      <w:pPr>
        <w:spacing w:before="0" w:after="0"/>
        <w:outlineLvl w:val="0"/>
      </w:pPr>
      <w:r w:rsidRPr="00067A57">
        <w:rPr>
          <w:b/>
        </w:rPr>
        <w:t xml:space="preserve">Table </w:t>
      </w:r>
      <w:r>
        <w:rPr>
          <w:b/>
        </w:rPr>
        <w:t>1S</w:t>
      </w:r>
      <w:r w:rsidRPr="00067A57">
        <w:rPr>
          <w:b/>
        </w:rPr>
        <w:t>.</w:t>
      </w:r>
      <w:r>
        <w:t xml:space="preserve"> Subgroup differences on reading outcome assessed using the </w:t>
      </w:r>
      <w:r w:rsidRPr="00067A57">
        <w:t xml:space="preserve">Oral Reading Index </w:t>
      </w:r>
      <w:r>
        <w:t xml:space="preserve">(GORT-5) </w:t>
      </w:r>
      <w:r w:rsidRPr="00067A57">
        <w:t>at age 8</w:t>
      </w:r>
      <w:r w:rsidR="004F032F">
        <w:t>y</w:t>
      </w:r>
      <w:r>
        <w:t xml:space="preserve"> (significant p-values are printed in bold)</w:t>
      </w:r>
      <w:r w:rsidRPr="00067A57">
        <w:t>.</w:t>
      </w:r>
    </w:p>
    <w:tbl>
      <w:tblPr>
        <w:tblW w:w="9365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1290"/>
        <w:gridCol w:w="721"/>
        <w:gridCol w:w="772"/>
        <w:gridCol w:w="1208"/>
        <w:gridCol w:w="786"/>
        <w:gridCol w:w="1161"/>
        <w:gridCol w:w="692"/>
        <w:gridCol w:w="692"/>
      </w:tblGrid>
      <w:tr w:rsidR="009A3E8D" w:rsidRPr="00067A57" w14:paraId="163F33D6" w14:textId="77777777" w:rsidTr="000D556D">
        <w:trPr>
          <w:trHeight w:val="335"/>
        </w:trPr>
        <w:tc>
          <w:tcPr>
            <w:tcW w:w="20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4FC3E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  <w:r w:rsidRPr="00A41972">
              <w:rPr>
                <w:b/>
              </w:rPr>
              <w:t>Variable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CD9CE1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  <w:r w:rsidRPr="00A41972">
              <w:rPr>
                <w:b/>
              </w:rPr>
              <w:t>Status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85315" w14:textId="77777777" w:rsidR="009A3E8D" w:rsidRPr="00A41972" w:rsidRDefault="009A3E8D" w:rsidP="009A3E8D">
            <w:pPr>
              <w:spacing w:before="0" w:after="0"/>
              <w:jc w:val="center"/>
              <w:rPr>
                <w:b/>
                <w:i/>
              </w:rPr>
            </w:pPr>
            <w:r w:rsidRPr="00A41972">
              <w:rPr>
                <w:b/>
                <w:i/>
              </w:rPr>
              <w:t>n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68237A" w14:textId="77777777" w:rsidR="009A3E8D" w:rsidRPr="00A41972" w:rsidRDefault="009A3E8D" w:rsidP="009A3E8D">
            <w:pPr>
              <w:spacing w:before="0" w:after="0"/>
              <w:jc w:val="center"/>
              <w:rPr>
                <w:b/>
                <w:i/>
              </w:rPr>
            </w:pPr>
            <w:r w:rsidRPr="00A41972">
              <w:rPr>
                <w:b/>
                <w:i/>
              </w:rPr>
              <w:t>M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5A070" w14:textId="77777777" w:rsidR="009A3E8D" w:rsidRPr="00A41972" w:rsidRDefault="009A3E8D" w:rsidP="009A3E8D">
            <w:pPr>
              <w:spacing w:before="0" w:after="0"/>
              <w:jc w:val="center"/>
              <w:rPr>
                <w:b/>
                <w:i/>
              </w:rPr>
            </w:pPr>
            <w:r w:rsidRPr="00A41972">
              <w:rPr>
                <w:b/>
                <w:i/>
              </w:rPr>
              <w:t>SD</w:t>
            </w:r>
          </w:p>
        </w:tc>
        <w:tc>
          <w:tcPr>
            <w:tcW w:w="33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8CD78" w14:textId="77777777" w:rsidR="009A3E8D" w:rsidRPr="00A41972" w:rsidRDefault="009A3E8D" w:rsidP="009A3E8D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-</w:t>
            </w:r>
            <w:r w:rsidRPr="00A41972">
              <w:rPr>
                <w:b/>
                <w:i/>
              </w:rPr>
              <w:t>Test</w:t>
            </w:r>
            <w:r>
              <w:rPr>
                <w:b/>
                <w:i/>
              </w:rPr>
              <w:t xml:space="preserve"> / Mann-Whitney U Test</w:t>
            </w:r>
          </w:p>
        </w:tc>
      </w:tr>
      <w:tr w:rsidR="009A3E8D" w:rsidRPr="00067A57" w14:paraId="2623CC61" w14:textId="77777777" w:rsidTr="000D556D">
        <w:trPr>
          <w:trHeight w:val="336"/>
        </w:trPr>
        <w:tc>
          <w:tcPr>
            <w:tcW w:w="20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457E9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14:paraId="4E9D3DD7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A43CA" w14:textId="77777777" w:rsidR="009A3E8D" w:rsidRPr="00A41972" w:rsidRDefault="009A3E8D" w:rsidP="009A3E8D">
            <w:pPr>
              <w:spacing w:before="0" w:after="0"/>
              <w:rPr>
                <w:b/>
                <w:i/>
              </w:rPr>
            </w:pPr>
          </w:p>
        </w:tc>
        <w:tc>
          <w:tcPr>
            <w:tcW w:w="772" w:type="dxa"/>
            <w:vMerge/>
            <w:tcBorders>
              <w:top w:val="nil"/>
              <w:bottom w:val="single" w:sz="4" w:space="0" w:color="auto"/>
            </w:tcBorders>
          </w:tcPr>
          <w:p w14:paraId="7EE75852" w14:textId="77777777" w:rsidR="009A3E8D" w:rsidRPr="00A41972" w:rsidRDefault="009A3E8D" w:rsidP="009A3E8D">
            <w:pPr>
              <w:spacing w:before="0" w:after="0"/>
              <w:rPr>
                <w:b/>
                <w:i/>
              </w:rPr>
            </w:pPr>
          </w:p>
        </w:tc>
        <w:tc>
          <w:tcPr>
            <w:tcW w:w="12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344DFC" w14:textId="77777777" w:rsidR="009A3E8D" w:rsidRPr="00A41972" w:rsidRDefault="009A3E8D" w:rsidP="009A3E8D">
            <w:pPr>
              <w:spacing w:before="0" w:after="0"/>
              <w:rPr>
                <w:b/>
                <w:i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075DE" w14:textId="77777777" w:rsidR="009A3E8D" w:rsidRPr="00325730" w:rsidRDefault="009A3E8D" w:rsidP="009A3E8D">
            <w:pPr>
              <w:spacing w:before="0" w:after="0"/>
              <w:jc w:val="center"/>
              <w:rPr>
                <w:i/>
              </w:rPr>
            </w:pPr>
            <w:r w:rsidRPr="00325730">
              <w:rPr>
                <w:i/>
              </w:rPr>
              <w:t xml:space="preserve">t </w:t>
            </w:r>
            <w:r w:rsidRPr="00325730">
              <w:t>or</w:t>
            </w:r>
            <w:r w:rsidRPr="00325730">
              <w:rPr>
                <w:i/>
              </w:rPr>
              <w:t xml:space="preserve"> U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9DC4" w14:textId="77777777" w:rsidR="009A3E8D" w:rsidRPr="00325730" w:rsidRDefault="009A3E8D" w:rsidP="009A3E8D">
            <w:pPr>
              <w:spacing w:before="0" w:after="0"/>
              <w:jc w:val="center"/>
              <w:rPr>
                <w:i/>
              </w:rPr>
            </w:pPr>
            <w:proofErr w:type="spellStart"/>
            <w:r w:rsidRPr="00325730">
              <w:rPr>
                <w:i/>
              </w:rPr>
              <w:t>df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330F" w14:textId="77777777" w:rsidR="009A3E8D" w:rsidRPr="00325730" w:rsidRDefault="009A3E8D" w:rsidP="009A3E8D">
            <w:pPr>
              <w:spacing w:before="0" w:after="0"/>
              <w:jc w:val="center"/>
              <w:rPr>
                <w:i/>
              </w:rPr>
            </w:pPr>
            <w:r w:rsidRPr="00325730">
              <w:rPr>
                <w:i/>
              </w:rPr>
              <w:t>p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8B88" w14:textId="77777777" w:rsidR="009A3E8D" w:rsidRPr="00325730" w:rsidRDefault="009A3E8D" w:rsidP="009A3E8D">
            <w:pPr>
              <w:spacing w:before="0" w:after="0"/>
              <w:jc w:val="center"/>
              <w:rPr>
                <w:i/>
              </w:rPr>
            </w:pPr>
            <w:r w:rsidRPr="00325730">
              <w:rPr>
                <w:i/>
              </w:rPr>
              <w:t>d</w:t>
            </w:r>
          </w:p>
        </w:tc>
      </w:tr>
      <w:tr w:rsidR="009A3E8D" w:rsidRPr="00067A57" w14:paraId="1B52EF71" w14:textId="77777777" w:rsidTr="000D556D">
        <w:trPr>
          <w:trHeight w:val="272"/>
        </w:trPr>
        <w:tc>
          <w:tcPr>
            <w:tcW w:w="204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47543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  <w:r w:rsidRPr="00A41972">
              <w:rPr>
                <w:b/>
              </w:rPr>
              <w:t>Sex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6F364E2" w14:textId="77777777" w:rsidR="009A3E8D" w:rsidRPr="00067A57" w:rsidRDefault="009A3E8D" w:rsidP="009A3E8D">
            <w:pPr>
              <w:spacing w:before="0" w:after="0"/>
            </w:pPr>
            <w:r w:rsidRPr="00067A57">
              <w:t>Mal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1E7E7" w14:textId="77777777" w:rsidR="009A3E8D" w:rsidRPr="00067A57" w:rsidRDefault="009A3E8D" w:rsidP="009A3E8D">
            <w:pPr>
              <w:spacing w:before="0" w:after="0"/>
              <w:jc w:val="center"/>
            </w:pPr>
            <w:r>
              <w:t>37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6DA4C6E" w14:textId="77777777" w:rsidR="009A3E8D" w:rsidRPr="00067A57" w:rsidRDefault="009A3E8D" w:rsidP="009A3E8D">
            <w:pPr>
              <w:spacing w:before="0" w:after="0"/>
              <w:jc w:val="center"/>
            </w:pPr>
            <w:r>
              <w:t>96.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2E4AF" w14:textId="77777777" w:rsidR="009A3E8D" w:rsidRPr="00067A57" w:rsidRDefault="009A3E8D" w:rsidP="009A3E8D">
            <w:pPr>
              <w:spacing w:before="0" w:after="0"/>
              <w:jc w:val="center"/>
            </w:pPr>
            <w:r>
              <w:t>9.11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</w:tcBorders>
            <w:vAlign w:val="center"/>
          </w:tcPr>
          <w:p w14:paraId="3CFC0DC7" w14:textId="77777777" w:rsidR="009A3E8D" w:rsidRPr="00067A57" w:rsidRDefault="009A3E8D" w:rsidP="009A3E8D">
            <w:pPr>
              <w:spacing w:before="0" w:after="0"/>
              <w:jc w:val="center"/>
            </w:pPr>
            <w:r>
              <w:t>-2.43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vAlign w:val="center"/>
          </w:tcPr>
          <w:p w14:paraId="2CA95D0B" w14:textId="77777777" w:rsidR="009A3E8D" w:rsidRPr="00067A57" w:rsidRDefault="009A3E8D" w:rsidP="009A3E8D">
            <w:pPr>
              <w:spacing w:before="0" w:after="0"/>
              <w:jc w:val="center"/>
            </w:pPr>
            <w:r>
              <w:t>69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14:paraId="786328FD" w14:textId="77777777" w:rsidR="009A3E8D" w:rsidRPr="00FA6C0A" w:rsidRDefault="009A3E8D" w:rsidP="009A3E8D">
            <w:pPr>
              <w:spacing w:before="0" w:after="0"/>
              <w:jc w:val="center"/>
              <w:rPr>
                <w:b/>
              </w:rPr>
            </w:pPr>
            <w:r w:rsidRPr="00FA6C0A">
              <w:rPr>
                <w:b/>
              </w:rPr>
              <w:t>.018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14:paraId="0F286261" w14:textId="77777777" w:rsidR="009A3E8D" w:rsidRPr="00067A57" w:rsidRDefault="009A3E8D" w:rsidP="009A3E8D">
            <w:pPr>
              <w:spacing w:before="0" w:after="0"/>
              <w:jc w:val="center"/>
            </w:pPr>
            <w:r>
              <w:t>0.57</w:t>
            </w:r>
          </w:p>
        </w:tc>
      </w:tr>
      <w:tr w:rsidR="009A3E8D" w:rsidRPr="00067A57" w14:paraId="0945CCED" w14:textId="77777777" w:rsidTr="000D556D">
        <w:trPr>
          <w:trHeight w:val="245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89179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1290" w:type="dxa"/>
          </w:tcPr>
          <w:p w14:paraId="5EB1BD7A" w14:textId="77777777" w:rsidR="009A3E8D" w:rsidRPr="00067A57" w:rsidRDefault="009A3E8D" w:rsidP="009A3E8D">
            <w:pPr>
              <w:spacing w:before="0" w:after="0"/>
            </w:pPr>
            <w:r w:rsidRPr="00067A57">
              <w:t>Female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EC816" w14:textId="77777777" w:rsidR="009A3E8D" w:rsidRPr="00067A57" w:rsidRDefault="009A3E8D" w:rsidP="009A3E8D">
            <w:pPr>
              <w:spacing w:before="0" w:after="0"/>
              <w:jc w:val="center"/>
            </w:pPr>
            <w:r>
              <w:t>34</w:t>
            </w:r>
          </w:p>
        </w:tc>
        <w:tc>
          <w:tcPr>
            <w:tcW w:w="772" w:type="dxa"/>
          </w:tcPr>
          <w:p w14:paraId="290EDADF" w14:textId="77777777" w:rsidR="009A3E8D" w:rsidRPr="00067A57" w:rsidRDefault="009A3E8D" w:rsidP="009A3E8D">
            <w:pPr>
              <w:spacing w:before="0" w:after="0"/>
              <w:jc w:val="center"/>
            </w:pPr>
            <w:r>
              <w:t>103.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9EF5F8C" w14:textId="77777777" w:rsidR="009A3E8D" w:rsidRPr="00067A57" w:rsidRDefault="009A3E8D" w:rsidP="009A3E8D">
            <w:pPr>
              <w:spacing w:before="0" w:after="0"/>
              <w:jc w:val="center"/>
            </w:pPr>
            <w:r>
              <w:t>14.2</w:t>
            </w:r>
          </w:p>
        </w:tc>
        <w:tc>
          <w:tcPr>
            <w:tcW w:w="786" w:type="dxa"/>
            <w:vMerge/>
            <w:vAlign w:val="center"/>
          </w:tcPr>
          <w:p w14:paraId="2F316317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1161" w:type="dxa"/>
            <w:vMerge/>
            <w:vAlign w:val="center"/>
          </w:tcPr>
          <w:p w14:paraId="14B32C0B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  <w:vAlign w:val="center"/>
          </w:tcPr>
          <w:p w14:paraId="38AD6ECC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</w:tcPr>
          <w:p w14:paraId="708068EA" w14:textId="77777777" w:rsidR="009A3E8D" w:rsidRPr="00067A57" w:rsidRDefault="009A3E8D" w:rsidP="009A3E8D">
            <w:pPr>
              <w:spacing w:before="0" w:after="0"/>
              <w:jc w:val="center"/>
            </w:pPr>
          </w:p>
        </w:tc>
      </w:tr>
      <w:tr w:rsidR="009A3E8D" w:rsidRPr="00067A57" w14:paraId="107E6B88" w14:textId="77777777" w:rsidTr="000D556D">
        <w:trPr>
          <w:trHeight w:val="299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35393" w14:textId="77777777" w:rsidR="009A3E8D" w:rsidRDefault="009A3E8D" w:rsidP="009A3E8D">
            <w:pPr>
              <w:spacing w:before="0" w:after="0"/>
              <w:rPr>
                <w:b/>
              </w:rPr>
            </w:pPr>
            <w:r>
              <w:rPr>
                <w:b/>
              </w:rPr>
              <w:t>Language s</w:t>
            </w:r>
            <w:r w:rsidRPr="00A41972">
              <w:rPr>
                <w:b/>
              </w:rPr>
              <w:t>tatus</w:t>
            </w:r>
          </w:p>
        </w:tc>
        <w:tc>
          <w:tcPr>
            <w:tcW w:w="1290" w:type="dxa"/>
          </w:tcPr>
          <w:p w14:paraId="273A0013" w14:textId="77777777" w:rsidR="009A3E8D" w:rsidRPr="00067A57" w:rsidRDefault="009A3E8D" w:rsidP="009A3E8D">
            <w:pPr>
              <w:spacing w:before="0" w:after="0"/>
            </w:pPr>
            <w:r w:rsidRPr="00067A57">
              <w:t>Monolingual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1B24A" w14:textId="77777777" w:rsidR="009A3E8D" w:rsidRDefault="009A3E8D" w:rsidP="009A3E8D">
            <w:pPr>
              <w:spacing w:before="0" w:after="0"/>
              <w:jc w:val="center"/>
            </w:pPr>
            <w:r>
              <w:t>41</w:t>
            </w:r>
          </w:p>
        </w:tc>
        <w:tc>
          <w:tcPr>
            <w:tcW w:w="772" w:type="dxa"/>
          </w:tcPr>
          <w:p w14:paraId="62C1B578" w14:textId="77777777" w:rsidR="009A3E8D" w:rsidRDefault="009A3E8D" w:rsidP="009A3E8D">
            <w:pPr>
              <w:spacing w:before="0" w:after="0"/>
              <w:jc w:val="center"/>
            </w:pPr>
            <w:r>
              <w:t>98.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C5BAEB6" w14:textId="77777777" w:rsidR="009A3E8D" w:rsidRDefault="009A3E8D" w:rsidP="009A3E8D">
            <w:pPr>
              <w:spacing w:before="0" w:after="0"/>
              <w:jc w:val="center"/>
            </w:pPr>
            <w:r>
              <w:t>11.0</w:t>
            </w:r>
          </w:p>
        </w:tc>
        <w:tc>
          <w:tcPr>
            <w:tcW w:w="786" w:type="dxa"/>
            <w:vMerge w:val="restart"/>
            <w:vAlign w:val="center"/>
          </w:tcPr>
          <w:p w14:paraId="244A4819" w14:textId="77777777" w:rsidR="009A3E8D" w:rsidRDefault="009A3E8D" w:rsidP="009A3E8D">
            <w:pPr>
              <w:spacing w:before="0" w:after="0"/>
              <w:jc w:val="center"/>
            </w:pPr>
            <w:r>
              <w:t>-1.08</w:t>
            </w:r>
          </w:p>
        </w:tc>
        <w:tc>
          <w:tcPr>
            <w:tcW w:w="1161" w:type="dxa"/>
            <w:vMerge w:val="restart"/>
            <w:vAlign w:val="center"/>
          </w:tcPr>
          <w:p w14:paraId="50BCA19A" w14:textId="77777777" w:rsidR="009A3E8D" w:rsidRDefault="009A3E8D" w:rsidP="009A3E8D">
            <w:pPr>
              <w:spacing w:before="0" w:after="0"/>
              <w:jc w:val="center"/>
            </w:pPr>
            <w:r>
              <w:t>69</w:t>
            </w:r>
          </w:p>
        </w:tc>
        <w:tc>
          <w:tcPr>
            <w:tcW w:w="692" w:type="dxa"/>
            <w:vMerge w:val="restart"/>
            <w:vAlign w:val="center"/>
          </w:tcPr>
          <w:p w14:paraId="6F906576" w14:textId="77777777" w:rsidR="009A3E8D" w:rsidRDefault="009A3E8D" w:rsidP="009A3E8D">
            <w:pPr>
              <w:spacing w:before="0" w:after="0"/>
              <w:jc w:val="center"/>
            </w:pPr>
            <w:r>
              <w:t>.284</w:t>
            </w:r>
          </w:p>
        </w:tc>
        <w:tc>
          <w:tcPr>
            <w:tcW w:w="692" w:type="dxa"/>
            <w:vMerge w:val="restart"/>
            <w:vAlign w:val="center"/>
          </w:tcPr>
          <w:p w14:paraId="11915BE0" w14:textId="77777777" w:rsidR="009A3E8D" w:rsidRDefault="009A3E8D" w:rsidP="009A3E8D">
            <w:pPr>
              <w:spacing w:before="0" w:after="0"/>
              <w:jc w:val="center"/>
            </w:pPr>
            <w:r>
              <w:t>0.25</w:t>
            </w:r>
          </w:p>
        </w:tc>
      </w:tr>
      <w:tr w:rsidR="009A3E8D" w:rsidRPr="00067A57" w14:paraId="1A1F29EF" w14:textId="77777777" w:rsidTr="000D556D">
        <w:trPr>
          <w:trHeight w:val="299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FFB00" w14:textId="77777777" w:rsidR="009A3E8D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1290" w:type="dxa"/>
          </w:tcPr>
          <w:p w14:paraId="7D7D0A7C" w14:textId="77777777" w:rsidR="009A3E8D" w:rsidRPr="00067A57" w:rsidRDefault="009A3E8D" w:rsidP="009A3E8D">
            <w:pPr>
              <w:spacing w:before="0" w:after="0"/>
            </w:pPr>
            <w:r w:rsidRPr="00067A57">
              <w:t>Bilingual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82EEF" w14:textId="77777777" w:rsidR="009A3E8D" w:rsidRDefault="009A3E8D" w:rsidP="009A3E8D">
            <w:pPr>
              <w:spacing w:before="0" w:after="0"/>
              <w:jc w:val="center"/>
            </w:pPr>
            <w:r>
              <w:t>30</w:t>
            </w:r>
          </w:p>
        </w:tc>
        <w:tc>
          <w:tcPr>
            <w:tcW w:w="772" w:type="dxa"/>
          </w:tcPr>
          <w:p w14:paraId="71FD5246" w14:textId="77777777" w:rsidR="009A3E8D" w:rsidRDefault="009A3E8D" w:rsidP="009A3E8D">
            <w:pPr>
              <w:spacing w:before="0" w:after="0"/>
              <w:jc w:val="center"/>
            </w:pPr>
            <w:r>
              <w:t>101.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E4A4443" w14:textId="77777777" w:rsidR="009A3E8D" w:rsidRDefault="009A3E8D" w:rsidP="009A3E8D">
            <w:pPr>
              <w:spacing w:before="0" w:after="0"/>
              <w:jc w:val="center"/>
            </w:pPr>
            <w:r>
              <w:t>13.8</w:t>
            </w:r>
          </w:p>
        </w:tc>
        <w:tc>
          <w:tcPr>
            <w:tcW w:w="786" w:type="dxa"/>
            <w:vMerge/>
            <w:vAlign w:val="center"/>
          </w:tcPr>
          <w:p w14:paraId="2229897F" w14:textId="77777777" w:rsidR="009A3E8D" w:rsidRDefault="009A3E8D" w:rsidP="009A3E8D">
            <w:pPr>
              <w:spacing w:before="0" w:after="0"/>
              <w:jc w:val="center"/>
            </w:pPr>
          </w:p>
        </w:tc>
        <w:tc>
          <w:tcPr>
            <w:tcW w:w="1161" w:type="dxa"/>
            <w:vMerge/>
            <w:vAlign w:val="center"/>
          </w:tcPr>
          <w:p w14:paraId="2E8C87BB" w14:textId="77777777" w:rsidR="009A3E8D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  <w:vAlign w:val="center"/>
          </w:tcPr>
          <w:p w14:paraId="603FEC6B" w14:textId="77777777" w:rsidR="009A3E8D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  <w:vAlign w:val="center"/>
          </w:tcPr>
          <w:p w14:paraId="0F5DBCC2" w14:textId="77777777" w:rsidR="009A3E8D" w:rsidRDefault="009A3E8D" w:rsidP="009A3E8D">
            <w:pPr>
              <w:spacing w:before="0" w:after="0"/>
              <w:jc w:val="center"/>
            </w:pPr>
          </w:p>
        </w:tc>
      </w:tr>
      <w:tr w:rsidR="009A3E8D" w:rsidRPr="00067A57" w14:paraId="6EE1C8C9" w14:textId="77777777" w:rsidTr="000D556D">
        <w:trPr>
          <w:trHeight w:val="299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865EE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  <w:r w:rsidRPr="00A41972">
              <w:rPr>
                <w:b/>
              </w:rPr>
              <w:t xml:space="preserve">Grade </w:t>
            </w:r>
            <w:r>
              <w:rPr>
                <w:b/>
              </w:rPr>
              <w:t>age 6y</w:t>
            </w:r>
          </w:p>
        </w:tc>
        <w:tc>
          <w:tcPr>
            <w:tcW w:w="1290" w:type="dxa"/>
          </w:tcPr>
          <w:p w14:paraId="498B2677" w14:textId="77777777" w:rsidR="009A3E8D" w:rsidRPr="00067A57" w:rsidRDefault="009A3E8D" w:rsidP="009A3E8D">
            <w:pPr>
              <w:spacing w:before="0" w:after="0"/>
            </w:pPr>
            <w:r w:rsidRPr="00067A57">
              <w:t>Kindergarten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F763F" w14:textId="77777777" w:rsidR="009A3E8D" w:rsidRPr="00067A57" w:rsidRDefault="009A3E8D" w:rsidP="009A3E8D">
            <w:pPr>
              <w:spacing w:before="0" w:after="0"/>
              <w:jc w:val="center"/>
            </w:pPr>
            <w:r>
              <w:t>51</w:t>
            </w:r>
          </w:p>
        </w:tc>
        <w:tc>
          <w:tcPr>
            <w:tcW w:w="772" w:type="dxa"/>
          </w:tcPr>
          <w:p w14:paraId="557858FB" w14:textId="77777777" w:rsidR="009A3E8D" w:rsidRPr="00067A57" w:rsidRDefault="009A3E8D" w:rsidP="009A3E8D">
            <w:pPr>
              <w:spacing w:before="0" w:after="0"/>
              <w:jc w:val="center"/>
            </w:pPr>
            <w:r>
              <w:t>99.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4FA6609" w14:textId="77777777" w:rsidR="009A3E8D" w:rsidRPr="00067A57" w:rsidRDefault="009A3E8D" w:rsidP="009A3E8D">
            <w:pPr>
              <w:spacing w:before="0" w:after="0"/>
              <w:jc w:val="center"/>
            </w:pPr>
            <w:r>
              <w:t>11.0</w:t>
            </w:r>
          </w:p>
        </w:tc>
        <w:tc>
          <w:tcPr>
            <w:tcW w:w="786" w:type="dxa"/>
            <w:vMerge w:val="restart"/>
            <w:vAlign w:val="center"/>
          </w:tcPr>
          <w:p w14:paraId="15291A60" w14:textId="77777777" w:rsidR="009A3E8D" w:rsidRPr="00067A57" w:rsidRDefault="009A3E8D" w:rsidP="009A3E8D">
            <w:pPr>
              <w:spacing w:before="0" w:after="0"/>
              <w:jc w:val="center"/>
            </w:pPr>
            <w:r>
              <w:t>506.0</w:t>
            </w:r>
          </w:p>
        </w:tc>
        <w:tc>
          <w:tcPr>
            <w:tcW w:w="1161" w:type="dxa"/>
            <w:vMerge w:val="restart"/>
            <w:vAlign w:val="center"/>
          </w:tcPr>
          <w:p w14:paraId="64E583B4" w14:textId="77777777" w:rsidR="009A3E8D" w:rsidRPr="00067A57" w:rsidRDefault="009A3E8D" w:rsidP="009A3E8D">
            <w:pPr>
              <w:spacing w:before="0" w:after="0"/>
              <w:jc w:val="center"/>
            </w:pPr>
            <w:r>
              <w:t>69</w:t>
            </w:r>
          </w:p>
        </w:tc>
        <w:tc>
          <w:tcPr>
            <w:tcW w:w="692" w:type="dxa"/>
            <w:vMerge w:val="restart"/>
            <w:vAlign w:val="center"/>
          </w:tcPr>
          <w:p w14:paraId="53FA7E62" w14:textId="77777777" w:rsidR="009A3E8D" w:rsidRPr="00067A57" w:rsidRDefault="009A3E8D" w:rsidP="009A3E8D">
            <w:pPr>
              <w:spacing w:before="0" w:after="0"/>
              <w:jc w:val="center"/>
            </w:pPr>
            <w:r>
              <w:t>.959</w:t>
            </w:r>
          </w:p>
        </w:tc>
        <w:tc>
          <w:tcPr>
            <w:tcW w:w="692" w:type="dxa"/>
            <w:vMerge w:val="restart"/>
            <w:vAlign w:val="center"/>
          </w:tcPr>
          <w:p w14:paraId="4BCF6851" w14:textId="77777777" w:rsidR="009A3E8D" w:rsidRPr="00067A57" w:rsidRDefault="009A3E8D" w:rsidP="009A3E8D">
            <w:pPr>
              <w:spacing w:before="0" w:after="0"/>
              <w:jc w:val="center"/>
            </w:pPr>
            <w:r>
              <w:t>0.09</w:t>
            </w:r>
          </w:p>
        </w:tc>
      </w:tr>
      <w:tr w:rsidR="009A3E8D" w:rsidRPr="00067A57" w14:paraId="2FF34D18" w14:textId="77777777" w:rsidTr="000D556D">
        <w:trPr>
          <w:trHeight w:val="281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E0AD4B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1290" w:type="dxa"/>
          </w:tcPr>
          <w:p w14:paraId="54651433" w14:textId="77777777" w:rsidR="009A3E8D" w:rsidRPr="00067A57" w:rsidRDefault="009A3E8D" w:rsidP="009A3E8D">
            <w:pPr>
              <w:spacing w:before="0" w:after="0"/>
            </w:pPr>
            <w:r w:rsidRPr="00067A57">
              <w:t>1</w:t>
            </w:r>
            <w:r w:rsidRPr="00067A57">
              <w:rPr>
                <w:vertAlign w:val="superscript"/>
              </w:rPr>
              <w:t>st</w:t>
            </w:r>
            <w:r w:rsidRPr="00067A57">
              <w:t xml:space="preserve"> Grade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4CF54" w14:textId="77777777" w:rsidR="009A3E8D" w:rsidRPr="00067A57" w:rsidRDefault="009A3E8D" w:rsidP="009A3E8D">
            <w:pPr>
              <w:spacing w:before="0" w:after="0"/>
              <w:jc w:val="center"/>
            </w:pPr>
            <w:r>
              <w:t>20</w:t>
            </w:r>
          </w:p>
        </w:tc>
        <w:tc>
          <w:tcPr>
            <w:tcW w:w="772" w:type="dxa"/>
          </w:tcPr>
          <w:p w14:paraId="4D52AB72" w14:textId="77777777" w:rsidR="009A3E8D" w:rsidRPr="00067A57" w:rsidRDefault="009A3E8D" w:rsidP="009A3E8D">
            <w:pPr>
              <w:spacing w:before="0" w:after="0"/>
              <w:jc w:val="center"/>
            </w:pPr>
            <w:r>
              <w:t>100.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77881DC3" w14:textId="77777777" w:rsidR="009A3E8D" w:rsidRPr="00067A57" w:rsidRDefault="009A3E8D" w:rsidP="009A3E8D">
            <w:pPr>
              <w:spacing w:before="0" w:after="0"/>
              <w:jc w:val="center"/>
            </w:pPr>
            <w:r>
              <w:t>15.2</w:t>
            </w:r>
          </w:p>
        </w:tc>
        <w:tc>
          <w:tcPr>
            <w:tcW w:w="786" w:type="dxa"/>
            <w:vMerge/>
          </w:tcPr>
          <w:p w14:paraId="3BEAAA84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1161" w:type="dxa"/>
            <w:vMerge/>
          </w:tcPr>
          <w:p w14:paraId="349C5A5A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</w:tcPr>
          <w:p w14:paraId="6D4304B6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</w:tcPr>
          <w:p w14:paraId="3F18A80A" w14:textId="77777777" w:rsidR="009A3E8D" w:rsidRPr="00067A57" w:rsidRDefault="009A3E8D" w:rsidP="009A3E8D">
            <w:pPr>
              <w:spacing w:before="0" w:after="0"/>
              <w:jc w:val="center"/>
            </w:pPr>
          </w:p>
        </w:tc>
      </w:tr>
      <w:tr w:rsidR="009A3E8D" w:rsidRPr="00067A57" w14:paraId="144CA913" w14:textId="77777777" w:rsidTr="000D556D">
        <w:trPr>
          <w:trHeight w:val="290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153CF" w14:textId="77777777" w:rsidR="009A3E8D" w:rsidRPr="00A41972" w:rsidRDefault="009A3E8D" w:rsidP="009A3E8D">
            <w:pPr>
              <w:spacing w:before="0" w:after="0"/>
              <w:rPr>
                <w:b/>
              </w:rPr>
            </w:pPr>
            <w:r w:rsidRPr="00A41972">
              <w:rPr>
                <w:b/>
              </w:rPr>
              <w:t xml:space="preserve">FH of </w:t>
            </w:r>
            <w:r>
              <w:rPr>
                <w:b/>
              </w:rPr>
              <w:t>reading delay</w:t>
            </w:r>
            <w:r w:rsidRPr="00A41972">
              <w:rPr>
                <w:b/>
              </w:rPr>
              <w:t xml:space="preserve"> </w:t>
            </w:r>
          </w:p>
        </w:tc>
        <w:tc>
          <w:tcPr>
            <w:tcW w:w="1290" w:type="dxa"/>
          </w:tcPr>
          <w:p w14:paraId="1658E79F" w14:textId="77777777" w:rsidR="009A3E8D" w:rsidRPr="00067A57" w:rsidRDefault="009A3E8D" w:rsidP="009A3E8D">
            <w:pPr>
              <w:spacing w:before="0" w:after="0"/>
            </w:pPr>
            <w:r w:rsidRPr="00067A57">
              <w:t>Negative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A73CF" w14:textId="77777777" w:rsidR="009A3E8D" w:rsidRPr="00067A57" w:rsidRDefault="009A3E8D" w:rsidP="009A3E8D">
            <w:pPr>
              <w:spacing w:before="0" w:after="0"/>
              <w:jc w:val="center"/>
            </w:pPr>
            <w:r>
              <w:t>62</w:t>
            </w:r>
          </w:p>
        </w:tc>
        <w:tc>
          <w:tcPr>
            <w:tcW w:w="772" w:type="dxa"/>
          </w:tcPr>
          <w:p w14:paraId="6AF9BD1D" w14:textId="77777777" w:rsidR="009A3E8D" w:rsidRPr="00067A57" w:rsidRDefault="009A3E8D" w:rsidP="009A3E8D">
            <w:pPr>
              <w:spacing w:before="0" w:after="0"/>
              <w:jc w:val="center"/>
            </w:pPr>
            <w:r>
              <w:t>100.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9D8F78D" w14:textId="77777777" w:rsidR="009A3E8D" w:rsidRPr="00067A57" w:rsidRDefault="009A3E8D" w:rsidP="009A3E8D">
            <w:pPr>
              <w:spacing w:before="0" w:after="0"/>
              <w:jc w:val="center"/>
            </w:pPr>
            <w:r>
              <w:t>11.8</w:t>
            </w:r>
          </w:p>
        </w:tc>
        <w:tc>
          <w:tcPr>
            <w:tcW w:w="786" w:type="dxa"/>
            <w:vMerge w:val="restart"/>
            <w:vAlign w:val="center"/>
          </w:tcPr>
          <w:p w14:paraId="639D92FE" w14:textId="77777777" w:rsidR="009A3E8D" w:rsidRPr="00067A57" w:rsidRDefault="009A3E8D" w:rsidP="009A3E8D">
            <w:pPr>
              <w:spacing w:before="0" w:after="0"/>
              <w:jc w:val="center"/>
            </w:pPr>
            <w:r>
              <w:t>212.0</w:t>
            </w:r>
          </w:p>
        </w:tc>
        <w:tc>
          <w:tcPr>
            <w:tcW w:w="1161" w:type="dxa"/>
            <w:vMerge w:val="restart"/>
            <w:vAlign w:val="center"/>
          </w:tcPr>
          <w:p w14:paraId="2F1D1203" w14:textId="77777777" w:rsidR="009A3E8D" w:rsidRPr="00067A57" w:rsidRDefault="009A3E8D" w:rsidP="009A3E8D">
            <w:pPr>
              <w:spacing w:before="0" w:after="0"/>
              <w:jc w:val="center"/>
            </w:pPr>
            <w:r>
              <w:t>69</w:t>
            </w:r>
          </w:p>
        </w:tc>
        <w:tc>
          <w:tcPr>
            <w:tcW w:w="692" w:type="dxa"/>
            <w:vMerge w:val="restart"/>
            <w:vAlign w:val="center"/>
          </w:tcPr>
          <w:p w14:paraId="0948BA9C" w14:textId="77777777" w:rsidR="009A3E8D" w:rsidRPr="00067A57" w:rsidRDefault="009A3E8D" w:rsidP="009A3E8D">
            <w:pPr>
              <w:spacing w:before="0" w:after="0"/>
              <w:jc w:val="center"/>
            </w:pPr>
            <w:r>
              <w:t>.245</w:t>
            </w:r>
          </w:p>
        </w:tc>
        <w:tc>
          <w:tcPr>
            <w:tcW w:w="692" w:type="dxa"/>
            <w:vMerge w:val="restart"/>
            <w:vAlign w:val="center"/>
          </w:tcPr>
          <w:p w14:paraId="462BAB05" w14:textId="77777777" w:rsidR="009A3E8D" w:rsidRPr="00067A57" w:rsidRDefault="009A3E8D" w:rsidP="009A3E8D">
            <w:pPr>
              <w:spacing w:before="0" w:after="0"/>
              <w:jc w:val="center"/>
            </w:pPr>
            <w:r>
              <w:t>0.36</w:t>
            </w:r>
          </w:p>
        </w:tc>
      </w:tr>
      <w:tr w:rsidR="009A3E8D" w:rsidRPr="00067A57" w14:paraId="656D0E56" w14:textId="77777777" w:rsidTr="000D556D">
        <w:trPr>
          <w:trHeight w:val="270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EF19A" w14:textId="77777777" w:rsidR="009A3E8D" w:rsidRPr="00067A57" w:rsidRDefault="009A3E8D" w:rsidP="009A3E8D">
            <w:pPr>
              <w:spacing w:before="0" w:after="0"/>
            </w:pPr>
          </w:p>
        </w:tc>
        <w:tc>
          <w:tcPr>
            <w:tcW w:w="1290" w:type="dxa"/>
          </w:tcPr>
          <w:p w14:paraId="5E878785" w14:textId="77777777" w:rsidR="009A3E8D" w:rsidRPr="00067A57" w:rsidRDefault="009A3E8D" w:rsidP="009A3E8D">
            <w:pPr>
              <w:spacing w:before="0" w:after="0"/>
            </w:pPr>
            <w:r w:rsidRPr="00067A57">
              <w:t>Positive</w:t>
            </w:r>
          </w:p>
        </w:tc>
        <w:tc>
          <w:tcPr>
            <w:tcW w:w="72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6ECB6" w14:textId="77777777" w:rsidR="009A3E8D" w:rsidRPr="00067A57" w:rsidRDefault="009A3E8D" w:rsidP="009A3E8D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772" w:type="dxa"/>
          </w:tcPr>
          <w:p w14:paraId="5793AB1A" w14:textId="77777777" w:rsidR="009A3E8D" w:rsidRPr="00067A57" w:rsidRDefault="009A3E8D" w:rsidP="009A3E8D">
            <w:pPr>
              <w:spacing w:before="0" w:after="0"/>
              <w:jc w:val="center"/>
            </w:pPr>
            <w:r>
              <w:t>95.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717EBFF" w14:textId="77777777" w:rsidR="009A3E8D" w:rsidRPr="00067A57" w:rsidRDefault="009A3E8D" w:rsidP="009A3E8D">
            <w:pPr>
              <w:spacing w:before="0" w:after="0"/>
              <w:jc w:val="center"/>
            </w:pPr>
            <w:r>
              <w:t>15.3</w:t>
            </w:r>
          </w:p>
        </w:tc>
        <w:tc>
          <w:tcPr>
            <w:tcW w:w="786" w:type="dxa"/>
            <w:vMerge/>
            <w:vAlign w:val="center"/>
          </w:tcPr>
          <w:p w14:paraId="4BC57086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1161" w:type="dxa"/>
            <w:vMerge/>
            <w:vAlign w:val="center"/>
          </w:tcPr>
          <w:p w14:paraId="707AAB2E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  <w:vAlign w:val="center"/>
          </w:tcPr>
          <w:p w14:paraId="2D05F022" w14:textId="77777777" w:rsidR="009A3E8D" w:rsidRPr="00067A57" w:rsidRDefault="009A3E8D" w:rsidP="009A3E8D">
            <w:pPr>
              <w:spacing w:before="0" w:after="0"/>
              <w:jc w:val="center"/>
            </w:pPr>
          </w:p>
        </w:tc>
        <w:tc>
          <w:tcPr>
            <w:tcW w:w="692" w:type="dxa"/>
            <w:vMerge/>
            <w:vAlign w:val="center"/>
          </w:tcPr>
          <w:p w14:paraId="57DA1BE5" w14:textId="77777777" w:rsidR="009A3E8D" w:rsidRPr="00067A57" w:rsidRDefault="009A3E8D" w:rsidP="009A3E8D">
            <w:pPr>
              <w:spacing w:before="0" w:after="0"/>
              <w:jc w:val="center"/>
            </w:pPr>
          </w:p>
        </w:tc>
      </w:tr>
    </w:tbl>
    <w:p w14:paraId="5ED49817" w14:textId="77777777" w:rsidR="00E05DB2" w:rsidRDefault="00E05DB2" w:rsidP="00F816C4">
      <w:pPr>
        <w:spacing w:before="0" w:after="0"/>
        <w:rPr>
          <w:b/>
        </w:rPr>
      </w:pPr>
    </w:p>
    <w:p w14:paraId="5029A43A" w14:textId="587014A3" w:rsidR="009A3E8D" w:rsidRPr="00067A57" w:rsidRDefault="009A3E8D" w:rsidP="00F816C4">
      <w:pPr>
        <w:spacing w:after="120"/>
        <w:rPr>
          <w:color w:val="000000" w:themeColor="text1"/>
        </w:rPr>
      </w:pPr>
      <w:r w:rsidRPr="00067A57">
        <w:rPr>
          <w:b/>
        </w:rPr>
        <w:t xml:space="preserve">Table </w:t>
      </w:r>
      <w:r>
        <w:rPr>
          <w:b/>
        </w:rPr>
        <w:t>2S</w:t>
      </w:r>
      <w:r w:rsidRPr="00067A57">
        <w:rPr>
          <w:b/>
        </w:rPr>
        <w:t>.</w:t>
      </w:r>
      <w:r w:rsidRPr="00067A57">
        <w:t xml:space="preserve"> </w:t>
      </w:r>
      <w:r>
        <w:t>Pearson correlations between the reading outcome at age 8</w:t>
      </w:r>
      <w:r w:rsidR="004F032F">
        <w:t>y</w:t>
      </w:r>
      <w:r>
        <w:t xml:space="preserve"> and covariates, pre-literacy skills, and mean tract-FA of white matter pathways at age 6</w:t>
      </w:r>
      <w:r w:rsidR="004F032F">
        <w:t>y</w:t>
      </w:r>
      <w:r>
        <w:t>.</w:t>
      </w:r>
      <w:r w:rsidRPr="00734DE6">
        <w:t xml:space="preserve"> </w:t>
      </w:r>
      <w:r>
        <w:t>Data are Pearson correlation coefficients (</w:t>
      </w:r>
      <w:proofErr w:type="spellStart"/>
      <w:r>
        <w:t>df</w:t>
      </w:r>
      <w:proofErr w:type="spellEnd"/>
      <w:r>
        <w:t>).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01"/>
        <w:gridCol w:w="1002"/>
        <w:gridCol w:w="1002"/>
        <w:gridCol w:w="1002"/>
        <w:gridCol w:w="1123"/>
        <w:gridCol w:w="1002"/>
        <w:gridCol w:w="1002"/>
        <w:gridCol w:w="966"/>
      </w:tblGrid>
      <w:tr w:rsidR="009A3E8D" w:rsidRPr="00523DBD" w14:paraId="3D198897" w14:textId="77777777" w:rsidTr="000D556D">
        <w:trPr>
          <w:trHeight w:val="43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88E220E" w14:textId="77777777" w:rsidR="009A3E8D" w:rsidRPr="00523DBD" w:rsidRDefault="009A3E8D" w:rsidP="009A3E8D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</w:tcPr>
          <w:p w14:paraId="2FBD5CE3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Reading</w:t>
            </w:r>
            <w:r w:rsidRPr="008D05B3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3DBD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0EA1363A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59AA06AA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SES</w:t>
            </w:r>
          </w:p>
          <w:p w14:paraId="6ACE9F6A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13C6A8C9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IQ</w:t>
            </w:r>
          </w:p>
          <w:p w14:paraId="4745E37D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5F34FC4A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Language</w:t>
            </w:r>
          </w:p>
          <w:p w14:paraId="0EBF8079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14:paraId="63B05069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ono</w:t>
            </w:r>
          </w:p>
          <w:p w14:paraId="7E09BDA8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warenes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56BDDD5A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c-L</w:t>
            </w:r>
          </w:p>
          <w:p w14:paraId="4CE1A155" w14:textId="77777777" w:rsidR="009A3E8D" w:rsidRPr="00523DB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06F71957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F-L</w:t>
            </w:r>
          </w:p>
          <w:p w14:paraId="5093E1D1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544AE624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F-R</w:t>
            </w:r>
          </w:p>
          <w:p w14:paraId="586BDD66" w14:textId="77777777" w:rsidR="009A3E8D" w:rsidRDefault="009A3E8D" w:rsidP="009A3E8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9A3E8D" w:rsidRPr="00523DBD" w14:paraId="755AE3B0" w14:textId="77777777" w:rsidTr="000D556D">
        <w:trPr>
          <w:trHeight w:val="38"/>
        </w:trPr>
        <w:tc>
          <w:tcPr>
            <w:tcW w:w="144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1799F056" w14:textId="77777777" w:rsidR="009A3E8D" w:rsidRPr="00523DBD" w:rsidRDefault="009A3E8D" w:rsidP="000D556D">
            <w:pPr>
              <w:spacing w:before="20" w:after="0"/>
              <w:rPr>
                <w:b/>
                <w:color w:val="000000" w:themeColor="text1"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SES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07A5C0CD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3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523DB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CE23CBB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0E40BDFC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4C51D53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902DC81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DD23B84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0542447F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5A4A7442" w14:textId="77777777" w:rsidR="009A3E8D" w:rsidRPr="00523DBD" w:rsidRDefault="009A3E8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2ABBE383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3ADDBD5D" w14:textId="77777777" w:rsidR="009A3E8D" w:rsidRPr="00523DBD" w:rsidRDefault="009A3E8D" w:rsidP="00E05DB2">
            <w:pPr>
              <w:spacing w:before="0" w:after="0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IQ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67B67E50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4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5F18A19F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EFD3371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2AB585B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626980E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0482588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78B51F8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56D45489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4DACAF85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0513E6F8" w14:textId="77777777" w:rsidR="009A3E8D" w:rsidRPr="00523DBD" w:rsidRDefault="009A3E8D" w:rsidP="00E05DB2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Language</w:t>
            </w:r>
            <w:r>
              <w:rPr>
                <w:sz w:val="18"/>
                <w:szCs w:val="18"/>
                <w:vertAlign w:val="superscript"/>
              </w:rPr>
              <w:t xml:space="preserve">4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67906B6B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6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A75D1F9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0504F8BB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AC6C50C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26823028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B7E3D5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504A931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7EDBB49C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6453F0A6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74D65C0D" w14:textId="77777777" w:rsidR="009A3E8D" w:rsidRPr="00523DBD" w:rsidRDefault="009A3E8D" w:rsidP="00E05DB2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ono Awareness</w:t>
            </w:r>
            <w:r>
              <w:rPr>
                <w:sz w:val="18"/>
                <w:szCs w:val="18"/>
                <w:vertAlign w:val="superscript"/>
              </w:rPr>
              <w:t xml:space="preserve">5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5E965DA6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5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9939E1E" w14:textId="419A5A55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F25C58E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718BE91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7B537C51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CD51FBE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72FA0A7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6932FE55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0808655C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0343EE1E" w14:textId="77777777" w:rsidR="009A3E8D" w:rsidRPr="00523DBD" w:rsidRDefault="009A3E8D" w:rsidP="00E05DB2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c-L</w:t>
            </w:r>
            <w:r>
              <w:rPr>
                <w:sz w:val="18"/>
                <w:szCs w:val="18"/>
                <w:vertAlign w:val="superscript"/>
              </w:rPr>
              <w:t xml:space="preserve">6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6012B84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 xml:space="preserve"> (69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933A12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5 (69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5CB9681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 (69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FDA68C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 (69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08F1BBBD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(69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CBBEC4B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064E0A6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090B0D4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76406720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45253FBB" w14:textId="77777777" w:rsidR="009A3E8D" w:rsidRPr="00523DBD" w:rsidRDefault="009A3E8D" w:rsidP="00E05DB2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F-L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410AC372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54F8D670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7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9476159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0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726E8B4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 (70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15E28EAC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F880878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(69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0B9AEF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3E7A55F5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3F5C828E" w14:textId="77777777" w:rsidTr="000D556D">
        <w:trPr>
          <w:trHeight w:val="221"/>
        </w:trPr>
        <w:tc>
          <w:tcPr>
            <w:tcW w:w="144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FC12FA3" w14:textId="77777777" w:rsidR="009A3E8D" w:rsidRPr="00523DBD" w:rsidRDefault="009A3E8D" w:rsidP="00E05DB2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F-R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</w:p>
        </w:tc>
        <w:tc>
          <w:tcPr>
            <w:tcW w:w="1001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14D412D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9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BCA47B2" w14:textId="59883922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2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A2D442B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59CEA8D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 (70)</w:t>
            </w:r>
          </w:p>
        </w:tc>
        <w:tc>
          <w:tcPr>
            <w:tcW w:w="1123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FDF27A0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EFFD71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9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69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7EBE034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6</w:t>
            </w:r>
            <w:r w:rsidRPr="00004B7A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96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F0509FA" w14:textId="77777777" w:rsidR="009A3E8D" w:rsidRPr="00523DBD" w:rsidRDefault="009A3E8D" w:rsidP="00E05DB2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9A3E8D" w:rsidRPr="00523DBD" w14:paraId="5ADE6F96" w14:textId="77777777" w:rsidTr="000D556D">
        <w:trPr>
          <w:trHeight w:val="69"/>
        </w:trPr>
        <w:tc>
          <w:tcPr>
            <w:tcW w:w="1440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B09470B" w14:textId="77777777" w:rsidR="009A3E8D" w:rsidRPr="00523DBD" w:rsidRDefault="009A3E8D" w:rsidP="000D556D">
            <w:pPr>
              <w:spacing w:before="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P-L</w:t>
            </w:r>
            <w:r>
              <w:rPr>
                <w:sz w:val="18"/>
                <w:szCs w:val="18"/>
                <w:vertAlign w:val="superscript"/>
              </w:rPr>
              <w:t xml:space="preserve">8 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DF75973" w14:textId="5A04A76A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4 (66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52F4C32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3 (66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28AF593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12 (66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7FBF953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1 (66)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8988E5C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03 (66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F9A5BE1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 (65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1FC39544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0 (66)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2D4212F8" w14:textId="77777777" w:rsidR="009A3E8D" w:rsidRPr="00523DBD" w:rsidRDefault="009A3E8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7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(66)</w:t>
            </w:r>
          </w:p>
        </w:tc>
      </w:tr>
    </w:tbl>
    <w:p w14:paraId="226BAFE0" w14:textId="71FD5BE4" w:rsidR="009A3E8D" w:rsidRDefault="009A3E8D" w:rsidP="009A3E8D">
      <w:pPr>
        <w:autoSpaceDE w:val="0"/>
        <w:autoSpaceDN w:val="0"/>
        <w:adjustRightInd w:val="0"/>
        <w:spacing w:before="60" w:after="0"/>
      </w:pPr>
      <w:r w:rsidRPr="008D05B3">
        <w:rPr>
          <w:sz w:val="18"/>
          <w:szCs w:val="18"/>
          <w:vertAlign w:val="superscript"/>
        </w:rPr>
        <w:t>1</w:t>
      </w:r>
      <w:r>
        <w:t>Oral Reading Index, measured with the GORT-5 measured at age 8</w:t>
      </w:r>
      <w:r w:rsidR="004F032F">
        <w:t>y</w:t>
      </w:r>
    </w:p>
    <w:p w14:paraId="1846EACF" w14:textId="7FD38E0C" w:rsidR="009A3E8D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2</w:t>
      </w:r>
      <w:r>
        <w:t>Socioeconomic status, measured with the Hollingshead Index measured at age 6</w:t>
      </w:r>
      <w:r w:rsidR="004F032F">
        <w:t>y</w:t>
      </w:r>
    </w:p>
    <w:p w14:paraId="73AAD725" w14:textId="2079E85A" w:rsidR="009A3E8D" w:rsidRPr="00C0628F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3</w:t>
      </w:r>
      <w:r>
        <w:t xml:space="preserve">Non-verbal Intelligence Quotient, measured with the </w:t>
      </w:r>
      <w:r w:rsidRPr="00067A57">
        <w:t xml:space="preserve">WASI-II </w:t>
      </w:r>
      <w:r>
        <w:t>measured at age 6</w:t>
      </w:r>
      <w:r w:rsidR="004F032F">
        <w:t>y</w:t>
      </w:r>
    </w:p>
    <w:p w14:paraId="7C0C9F5F" w14:textId="51D982C0" w:rsidR="009A3E8D" w:rsidRPr="00C0628F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4</w:t>
      </w:r>
      <w:r>
        <w:t>Core Language Index, measured with the CELF-4</w:t>
      </w:r>
      <w:r w:rsidRPr="00C0628F">
        <w:t xml:space="preserve"> </w:t>
      </w:r>
      <w:r>
        <w:t>measured at age 6</w:t>
      </w:r>
      <w:r w:rsidR="004F032F">
        <w:t>y</w:t>
      </w:r>
    </w:p>
    <w:p w14:paraId="0B4B0650" w14:textId="2799C9A5" w:rsidR="009A3E8D" w:rsidRPr="008D05B3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5</w:t>
      </w:r>
      <w:r>
        <w:t>Phonological Awareness Composite, measured with the CTOPP measured at age 6</w:t>
      </w:r>
      <w:r w:rsidR="004F032F">
        <w:t>y</w:t>
      </w:r>
    </w:p>
    <w:p w14:paraId="583DD5D8" w14:textId="77777777" w:rsidR="009A3E8D" w:rsidRPr="008D05B3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6</w:t>
      </w:r>
      <w:r>
        <w:t>Arcuate F</w:t>
      </w:r>
      <w:r w:rsidRPr="008D05B3">
        <w:t>asciculus</w:t>
      </w:r>
    </w:p>
    <w:p w14:paraId="5741B4CE" w14:textId="77777777" w:rsidR="009A3E8D" w:rsidRDefault="009A3E8D" w:rsidP="009A3E8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7</w:t>
      </w:r>
      <w:r w:rsidRPr="005A2DED">
        <w:t>Superior Longitudinal Fasciculus</w:t>
      </w:r>
    </w:p>
    <w:p w14:paraId="0EC22DE9" w14:textId="5AF9CBA1" w:rsidR="009A3E8D" w:rsidRDefault="009A3E8D" w:rsidP="009A3E8D">
      <w:pPr>
        <w:autoSpaceDE w:val="0"/>
        <w:autoSpaceDN w:val="0"/>
        <w:adjustRightInd w:val="0"/>
        <w:spacing w:before="0" w:after="0"/>
      </w:pPr>
      <w:r>
        <w:rPr>
          <w:vertAlign w:val="superscript"/>
        </w:rPr>
        <w:t>8</w:t>
      </w:r>
      <w:r>
        <w:t>In</w:t>
      </w:r>
      <w:r w:rsidRPr="005A2DED">
        <w:t>ferior Cerebellar Peduncle</w:t>
      </w:r>
    </w:p>
    <w:p w14:paraId="07E82EB7" w14:textId="0FA61743" w:rsidR="00974994" w:rsidRDefault="009A3E8D" w:rsidP="00F816C4">
      <w:pPr>
        <w:tabs>
          <w:tab w:val="left" w:pos="360"/>
        </w:tabs>
        <w:spacing w:before="0" w:after="0"/>
        <w:rPr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a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5, </w:t>
      </w:r>
      <w:proofErr w:type="spellStart"/>
      <w:r>
        <w:rPr>
          <w:color w:val="000000" w:themeColor="text1"/>
          <w:vertAlign w:val="superscript"/>
        </w:rPr>
        <w:t>b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1, </w:t>
      </w:r>
      <w:proofErr w:type="spellStart"/>
      <w:r>
        <w:rPr>
          <w:color w:val="000000" w:themeColor="text1"/>
          <w:vertAlign w:val="superscript"/>
        </w:rPr>
        <w:t>c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01</w:t>
      </w:r>
    </w:p>
    <w:p w14:paraId="5D00A37E" w14:textId="5495D106" w:rsidR="000D556D" w:rsidRPr="00067A57" w:rsidRDefault="000D556D" w:rsidP="0028061A">
      <w:pPr>
        <w:spacing w:before="0" w:after="120"/>
        <w:rPr>
          <w:color w:val="000000" w:themeColor="text1"/>
        </w:rPr>
      </w:pPr>
      <w:r w:rsidRPr="00067A57">
        <w:rPr>
          <w:b/>
        </w:rPr>
        <w:lastRenderedPageBreak/>
        <w:t xml:space="preserve">Table </w:t>
      </w:r>
      <w:r>
        <w:rPr>
          <w:b/>
        </w:rPr>
        <w:t>3S</w:t>
      </w:r>
      <w:r w:rsidRPr="00067A57">
        <w:rPr>
          <w:b/>
        </w:rPr>
        <w:t>.</w:t>
      </w:r>
      <w:r w:rsidRPr="00067A57">
        <w:t xml:space="preserve"> </w:t>
      </w:r>
      <w:r>
        <w:t>Pearson correlations between the reading outcome at age 8y and covariates, pre-literacy skills, and mean tract-FA of white matter pathways at age 6y.</w:t>
      </w:r>
      <w:r w:rsidRPr="00734DE6">
        <w:t xml:space="preserve"> </w:t>
      </w:r>
      <w:r>
        <w:t>Data are Pearson correlation coefficients (</w:t>
      </w:r>
      <w:proofErr w:type="spellStart"/>
      <w:r>
        <w:t>df</w:t>
      </w:r>
      <w:proofErr w:type="spellEnd"/>
      <w:r>
        <w:t>).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01"/>
        <w:gridCol w:w="1002"/>
        <w:gridCol w:w="1002"/>
        <w:gridCol w:w="1002"/>
        <w:gridCol w:w="1123"/>
        <w:gridCol w:w="1002"/>
        <w:gridCol w:w="1002"/>
        <w:gridCol w:w="966"/>
      </w:tblGrid>
      <w:tr w:rsidR="000D556D" w:rsidRPr="00523DBD" w14:paraId="25F88B0B" w14:textId="77777777" w:rsidTr="000D556D">
        <w:trPr>
          <w:trHeight w:val="43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C8CF90E" w14:textId="77777777" w:rsidR="000D556D" w:rsidRPr="00523DBD" w:rsidRDefault="000D556D" w:rsidP="000D556D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</w:tcPr>
          <w:p w14:paraId="473B7796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Reading</w:t>
            </w:r>
            <w:r w:rsidRPr="008D05B3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23DBD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4F6785BD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5182921B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SES</w:t>
            </w:r>
          </w:p>
          <w:p w14:paraId="192BE59C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4414564E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IQ</w:t>
            </w:r>
          </w:p>
          <w:p w14:paraId="5B3FD6DC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3B229EAC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Language</w:t>
            </w:r>
          </w:p>
          <w:p w14:paraId="3A2E03C7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</w:tcPr>
          <w:p w14:paraId="1253B439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ono</w:t>
            </w:r>
          </w:p>
          <w:p w14:paraId="3035BAC3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warenes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184A8C54" w14:textId="0E5276F0" w:rsidR="000D556D" w:rsidRDefault="009F6169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F</w:t>
            </w:r>
            <w:r w:rsidR="000D556D">
              <w:rPr>
                <w:b/>
                <w:sz w:val="18"/>
                <w:szCs w:val="18"/>
              </w:rPr>
              <w:t>-L</w:t>
            </w:r>
          </w:p>
          <w:p w14:paraId="7EF642E9" w14:textId="77777777" w:rsidR="000D556D" w:rsidRPr="00523DB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4871E106" w14:textId="556DE120" w:rsidR="000D556D" w:rsidRDefault="009F6169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F</w:t>
            </w:r>
            <w:r w:rsidR="000D556D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R</w:t>
            </w:r>
          </w:p>
          <w:p w14:paraId="53D29119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501557D4" w14:textId="55A2A5EC" w:rsidR="000D556D" w:rsidRDefault="009F6169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F</w:t>
            </w:r>
            <w:r w:rsidR="000D556D">
              <w:rPr>
                <w:b/>
                <w:sz w:val="18"/>
                <w:szCs w:val="18"/>
              </w:rPr>
              <w:t>-</w:t>
            </w:r>
            <w:r>
              <w:rPr>
                <w:b/>
                <w:sz w:val="18"/>
                <w:szCs w:val="18"/>
              </w:rPr>
              <w:t>L</w:t>
            </w:r>
          </w:p>
          <w:p w14:paraId="5DD7417F" w14:textId="77777777" w:rsidR="000D556D" w:rsidRDefault="000D556D" w:rsidP="000D556D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</w:p>
        </w:tc>
      </w:tr>
      <w:tr w:rsidR="000D556D" w:rsidRPr="00523DBD" w14:paraId="11D1A75E" w14:textId="77777777" w:rsidTr="000D556D">
        <w:trPr>
          <w:trHeight w:val="38"/>
        </w:trPr>
        <w:tc>
          <w:tcPr>
            <w:tcW w:w="144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4AFAD9AC" w14:textId="77777777" w:rsidR="000D556D" w:rsidRPr="00523DBD" w:rsidRDefault="000D556D" w:rsidP="000D556D">
            <w:pPr>
              <w:spacing w:before="20" w:after="0"/>
              <w:rPr>
                <w:b/>
                <w:color w:val="000000" w:themeColor="text1"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SES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147D6990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3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523DB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2A477721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12B20136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51E52E63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0316787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25D7E88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37CC151A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2B525D4A" w14:textId="77777777" w:rsidR="000D556D" w:rsidRPr="00523DBD" w:rsidRDefault="000D556D" w:rsidP="000D556D">
            <w:pPr>
              <w:spacing w:before="2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2DED4E1A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330E7F91" w14:textId="77777777" w:rsidR="000D556D" w:rsidRPr="00523DBD" w:rsidRDefault="000D556D" w:rsidP="000D556D">
            <w:pPr>
              <w:spacing w:before="0" w:after="0"/>
              <w:rPr>
                <w:b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IQ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4E409CEA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4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FD0A28A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8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1F84055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BC8B932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6E759578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FF4026C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F0DBD61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0D270B68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7561B262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03DA1391" w14:textId="77777777" w:rsidR="000D556D" w:rsidRPr="00523DBD" w:rsidRDefault="000D556D" w:rsidP="000D556D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  <w:r w:rsidRPr="00523DBD">
              <w:rPr>
                <w:b/>
                <w:sz w:val="18"/>
                <w:szCs w:val="18"/>
              </w:rPr>
              <w:t>Language</w:t>
            </w:r>
            <w:r>
              <w:rPr>
                <w:sz w:val="18"/>
                <w:szCs w:val="18"/>
                <w:vertAlign w:val="superscript"/>
              </w:rPr>
              <w:t xml:space="preserve">4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602D462A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6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3E9A4B4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7560795C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11CB4D0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155142BE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97A28D2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0E7CEA2B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693019FB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1E8B3A0A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400551A3" w14:textId="77777777" w:rsidR="000D556D" w:rsidRPr="00523DBD" w:rsidRDefault="000D556D" w:rsidP="000D556D">
            <w:pPr>
              <w:spacing w:before="0" w:after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ono Awareness</w:t>
            </w:r>
            <w:r>
              <w:rPr>
                <w:sz w:val="18"/>
                <w:szCs w:val="18"/>
                <w:vertAlign w:val="superscript"/>
              </w:rPr>
              <w:t xml:space="preserve">5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2719B3C2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0.54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523DB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011CF47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6499A4D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0B16F10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7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21FE92A7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23DB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E4CE257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693FCFF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165D90DD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0284E2D0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5E3E5D9C" w14:textId="4BD039F6" w:rsidR="000D556D" w:rsidRPr="00523DBD" w:rsidRDefault="000D556D" w:rsidP="000D556D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F-L</w:t>
            </w:r>
            <w:r>
              <w:rPr>
                <w:sz w:val="18"/>
                <w:szCs w:val="18"/>
                <w:vertAlign w:val="superscript"/>
              </w:rPr>
              <w:t xml:space="preserve">6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199A0A8F" w14:textId="181BE22A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223787">
              <w:rPr>
                <w:color w:val="000000" w:themeColor="text1"/>
                <w:sz w:val="18"/>
                <w:szCs w:val="18"/>
              </w:rPr>
              <w:t>03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593BE1B" w14:textId="35F3E7DF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065B0">
              <w:rPr>
                <w:color w:val="000000" w:themeColor="text1"/>
                <w:sz w:val="18"/>
                <w:szCs w:val="18"/>
              </w:rPr>
              <w:t>2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FF0E773" w14:textId="1283A5E5" w:rsidR="000D556D" w:rsidRPr="00523DBD" w:rsidRDefault="00AB157C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 w:rsidR="000D556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7EC1837" w14:textId="3647D2DF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9F6169">
              <w:rPr>
                <w:color w:val="000000" w:themeColor="text1"/>
                <w:sz w:val="18"/>
                <w:szCs w:val="18"/>
              </w:rPr>
              <w:t>04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6769F655" w14:textId="2159F0BB" w:rsidR="000D556D" w:rsidRPr="00523DBD" w:rsidRDefault="009F6169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="000D556D">
              <w:rPr>
                <w:color w:val="000000" w:themeColor="text1"/>
                <w:sz w:val="18"/>
                <w:szCs w:val="18"/>
              </w:rPr>
              <w:t>3 (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  <w:r w:rsidR="000D556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71BFA7C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7655E8F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46E962EC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38422003" w14:textId="77777777" w:rsidTr="000D556D">
        <w:trPr>
          <w:trHeight w:val="69"/>
        </w:trPr>
        <w:tc>
          <w:tcPr>
            <w:tcW w:w="1440" w:type="dxa"/>
            <w:tcMar>
              <w:left w:w="0" w:type="dxa"/>
              <w:right w:w="0" w:type="dxa"/>
            </w:tcMar>
          </w:tcPr>
          <w:p w14:paraId="3EFDE854" w14:textId="6FB7CEB3" w:rsidR="000D556D" w:rsidRPr="00523DBD" w:rsidRDefault="000D556D" w:rsidP="000D556D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LF-R</w:t>
            </w:r>
            <w:r>
              <w:rPr>
                <w:sz w:val="18"/>
                <w:szCs w:val="18"/>
                <w:vertAlign w:val="superscript"/>
              </w:rPr>
              <w:t xml:space="preserve">6 </w:t>
            </w:r>
          </w:p>
        </w:tc>
        <w:tc>
          <w:tcPr>
            <w:tcW w:w="1001" w:type="dxa"/>
            <w:tcMar>
              <w:left w:w="0" w:type="dxa"/>
              <w:right w:w="0" w:type="dxa"/>
            </w:tcMar>
          </w:tcPr>
          <w:p w14:paraId="2DC6C326" w14:textId="4CDC0506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065B0">
              <w:rPr>
                <w:color w:val="000000" w:themeColor="text1"/>
                <w:sz w:val="18"/>
                <w:szCs w:val="18"/>
              </w:rPr>
              <w:t>13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3D39511C" w14:textId="64E10962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065B0">
              <w:rPr>
                <w:color w:val="000000" w:themeColor="text1"/>
                <w:sz w:val="18"/>
                <w:szCs w:val="18"/>
              </w:rPr>
              <w:t>10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5AE983E0" w14:textId="6CEC1DF8" w:rsidR="000D556D" w:rsidRPr="00523DBD" w:rsidRDefault="00AB157C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5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B750702" w14:textId="6CB15655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9F6169">
              <w:rPr>
                <w:color w:val="000000" w:themeColor="text1"/>
                <w:sz w:val="18"/>
                <w:szCs w:val="18"/>
              </w:rPr>
              <w:t>08</w:t>
            </w:r>
            <w:r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123" w:type="dxa"/>
            <w:tcMar>
              <w:left w:w="0" w:type="dxa"/>
              <w:right w:w="0" w:type="dxa"/>
            </w:tcMar>
          </w:tcPr>
          <w:p w14:paraId="639AC160" w14:textId="2C0B3D38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9F6169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2 (70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42F95E0F" w14:textId="43F3FAE4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9D1E70">
              <w:rPr>
                <w:color w:val="000000" w:themeColor="text1"/>
                <w:sz w:val="18"/>
                <w:szCs w:val="18"/>
              </w:rPr>
              <w:t>61</w:t>
            </w:r>
            <w:r w:rsidR="009D1E70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739A4BA6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66" w:type="dxa"/>
            <w:tcMar>
              <w:left w:w="0" w:type="dxa"/>
              <w:right w:w="0" w:type="dxa"/>
            </w:tcMar>
          </w:tcPr>
          <w:p w14:paraId="01551638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1FF133E0" w14:textId="77777777" w:rsidTr="000D556D">
        <w:trPr>
          <w:trHeight w:val="221"/>
        </w:trPr>
        <w:tc>
          <w:tcPr>
            <w:tcW w:w="1440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BD2D95F" w14:textId="6F7447F3" w:rsidR="000D556D" w:rsidRPr="00523DBD" w:rsidRDefault="000D556D" w:rsidP="000D556D">
            <w:pPr>
              <w:spacing w:before="0" w:after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F-L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</w:p>
        </w:tc>
        <w:tc>
          <w:tcPr>
            <w:tcW w:w="1001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2EA055A" w14:textId="3DD7BE83" w:rsidR="000D556D" w:rsidRPr="00523DBD" w:rsidRDefault="007065B0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2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6DC207E" w14:textId="03BAC5DC" w:rsidR="000D556D" w:rsidRPr="00523DBD" w:rsidRDefault="007065B0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4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5D75099" w14:textId="44A33E69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AB157C">
              <w:rPr>
                <w:color w:val="000000" w:themeColor="text1"/>
                <w:sz w:val="18"/>
                <w:szCs w:val="18"/>
              </w:rPr>
              <w:t xml:space="preserve">4 </w:t>
            </w:r>
            <w:r>
              <w:rPr>
                <w:color w:val="000000" w:themeColor="text1"/>
                <w:sz w:val="18"/>
                <w:szCs w:val="18"/>
              </w:rPr>
              <w:t>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03BDAB9" w14:textId="123779F5" w:rsidR="000D556D" w:rsidRPr="00523DBD" w:rsidRDefault="009F6169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123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3429637" w14:textId="5814CCBC" w:rsidR="000D556D" w:rsidRPr="00523DBD" w:rsidRDefault="009F6169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05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70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C899FDD" w14:textId="1120B0CB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9D1E70">
              <w:rPr>
                <w:color w:val="000000" w:themeColor="text1"/>
                <w:sz w:val="18"/>
                <w:szCs w:val="18"/>
              </w:rPr>
              <w:t>03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6C699A2" w14:textId="22E7AD62" w:rsidR="000D556D" w:rsidRPr="00523DBD" w:rsidRDefault="009D1E70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="000D556D">
              <w:rPr>
                <w:color w:val="000000" w:themeColor="text1"/>
                <w:sz w:val="18"/>
                <w:szCs w:val="18"/>
              </w:rPr>
              <w:t>0.</w:t>
            </w:r>
            <w:r w:rsidR="00004B7A">
              <w:rPr>
                <w:color w:val="000000" w:themeColor="text1"/>
                <w:sz w:val="18"/>
                <w:szCs w:val="18"/>
              </w:rPr>
              <w:t>17</w:t>
            </w:r>
            <w:r w:rsidR="000D556D"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 w:rsidR="000D556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5C00A61B" w14:textId="77777777" w:rsidR="000D556D" w:rsidRPr="00523DBD" w:rsidRDefault="000D556D" w:rsidP="000D556D">
            <w:pPr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D556D" w:rsidRPr="00523DBD" w14:paraId="34C216F1" w14:textId="77777777" w:rsidTr="000D556D">
        <w:trPr>
          <w:trHeight w:val="69"/>
        </w:trPr>
        <w:tc>
          <w:tcPr>
            <w:tcW w:w="1440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35FD898" w14:textId="268AD310" w:rsidR="000D556D" w:rsidRPr="00523DBD" w:rsidRDefault="000D556D" w:rsidP="000D556D">
            <w:pPr>
              <w:spacing w:before="0" w:after="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F-R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F04E5E3" w14:textId="4B1D6757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065B0">
              <w:rPr>
                <w:color w:val="000000" w:themeColor="text1"/>
                <w:sz w:val="18"/>
                <w:szCs w:val="18"/>
              </w:rPr>
              <w:t xml:space="preserve">12 </w:t>
            </w:r>
            <w:r>
              <w:rPr>
                <w:color w:val="000000" w:themeColor="text1"/>
                <w:sz w:val="18"/>
                <w:szCs w:val="18"/>
              </w:rPr>
              <w:t>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49F3DE73" w14:textId="6D53CA48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065B0">
              <w:rPr>
                <w:color w:val="000000" w:themeColor="text1"/>
                <w:sz w:val="18"/>
                <w:szCs w:val="18"/>
              </w:rPr>
              <w:t xml:space="preserve">01 </w:t>
            </w:r>
            <w:r>
              <w:rPr>
                <w:color w:val="000000" w:themeColor="text1"/>
                <w:sz w:val="18"/>
                <w:szCs w:val="18"/>
              </w:rPr>
              <w:t>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2BA9C954" w14:textId="452062A3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</w:t>
            </w:r>
            <w:r w:rsidR="00AB157C">
              <w:rPr>
                <w:color w:val="000000" w:themeColor="text1"/>
                <w:sz w:val="18"/>
                <w:szCs w:val="18"/>
              </w:rPr>
              <w:t>01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65B0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2B9D7668" w14:textId="5A054B1D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9F6169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2D433EB" w14:textId="7635B019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9F6169">
              <w:rPr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1D8AACB" w14:textId="1566503B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9D1E70">
              <w:rPr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01D0137" w14:textId="11D2E536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004B7A">
              <w:rPr>
                <w:color w:val="000000" w:themeColor="text1"/>
                <w:sz w:val="18"/>
                <w:szCs w:val="18"/>
              </w:rPr>
              <w:t>06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3C48228" w14:textId="48E8B3C4" w:rsidR="000D556D" w:rsidRPr="00523DBD" w:rsidRDefault="000D556D" w:rsidP="000D556D">
            <w:pPr>
              <w:spacing w:before="0" w:after="2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874322">
              <w:rPr>
                <w:color w:val="000000" w:themeColor="text1"/>
                <w:sz w:val="18"/>
                <w:szCs w:val="18"/>
              </w:rPr>
              <w:t>72</w:t>
            </w:r>
            <w:r w:rsidR="00874322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="009F6169">
              <w:rPr>
                <w:color w:val="000000" w:themeColor="text1"/>
                <w:sz w:val="18"/>
                <w:szCs w:val="18"/>
              </w:rPr>
              <w:t>7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14F6F04C" w14:textId="77777777" w:rsidR="000D556D" w:rsidRDefault="000D556D" w:rsidP="000D556D">
      <w:pPr>
        <w:autoSpaceDE w:val="0"/>
        <w:autoSpaceDN w:val="0"/>
        <w:adjustRightInd w:val="0"/>
        <w:spacing w:before="60" w:after="0"/>
      </w:pPr>
      <w:r w:rsidRPr="008D05B3">
        <w:rPr>
          <w:sz w:val="18"/>
          <w:szCs w:val="18"/>
          <w:vertAlign w:val="superscript"/>
        </w:rPr>
        <w:t>1</w:t>
      </w:r>
      <w:r>
        <w:t>Oral Reading Index, measured with the GORT-5 measured at age 8y</w:t>
      </w:r>
    </w:p>
    <w:p w14:paraId="606D57CB" w14:textId="77777777" w:rsidR="000D556D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2</w:t>
      </w:r>
      <w:r>
        <w:t>Socioeconomic status, measured with the Hollingshead Index measured at age 6y</w:t>
      </w:r>
    </w:p>
    <w:p w14:paraId="5DCDEBD3" w14:textId="77777777" w:rsidR="000D556D" w:rsidRPr="00C0628F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3</w:t>
      </w:r>
      <w:r>
        <w:t xml:space="preserve">Non-verbal Intelligence Quotient, measured with the </w:t>
      </w:r>
      <w:r w:rsidRPr="00067A57">
        <w:t xml:space="preserve">WASI-II </w:t>
      </w:r>
      <w:r>
        <w:t>measured at age 6y</w:t>
      </w:r>
    </w:p>
    <w:p w14:paraId="3FDCD8C4" w14:textId="77777777" w:rsidR="000D556D" w:rsidRPr="00C0628F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4</w:t>
      </w:r>
      <w:r>
        <w:t>Core Language Index, measured with the CELF-4</w:t>
      </w:r>
      <w:r w:rsidRPr="00C0628F">
        <w:t xml:space="preserve"> </w:t>
      </w:r>
      <w:r>
        <w:t>measured at age 6y</w:t>
      </w:r>
    </w:p>
    <w:p w14:paraId="1674AC40" w14:textId="77777777" w:rsidR="000D556D" w:rsidRPr="008D05B3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5</w:t>
      </w:r>
      <w:r>
        <w:t>Phonological Awareness Composite, measured with the CTOPP measured at age 6y</w:t>
      </w:r>
    </w:p>
    <w:p w14:paraId="20308744" w14:textId="1E282668" w:rsidR="000D556D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6</w:t>
      </w:r>
      <w:r>
        <w:t>Inferior Longitudinal Fasciculus</w:t>
      </w:r>
    </w:p>
    <w:p w14:paraId="55605CE4" w14:textId="0B741032" w:rsidR="000D556D" w:rsidRPr="005A2DED" w:rsidRDefault="000D556D" w:rsidP="000D556D">
      <w:pPr>
        <w:autoSpaceDE w:val="0"/>
        <w:autoSpaceDN w:val="0"/>
        <w:adjustRightInd w:val="0"/>
        <w:spacing w:before="0" w:after="0"/>
      </w:pPr>
      <w:r w:rsidRPr="008D05B3">
        <w:rPr>
          <w:vertAlign w:val="superscript"/>
        </w:rPr>
        <w:t>7</w:t>
      </w:r>
      <w:r>
        <w:t>Uncinate Fasciculus</w:t>
      </w:r>
    </w:p>
    <w:p w14:paraId="26983896" w14:textId="77777777" w:rsidR="000D556D" w:rsidRDefault="000D556D" w:rsidP="00F816C4">
      <w:pPr>
        <w:tabs>
          <w:tab w:val="left" w:pos="360"/>
        </w:tabs>
        <w:spacing w:before="0" w:after="0"/>
        <w:rPr>
          <w:color w:val="000000" w:themeColor="text1"/>
        </w:rPr>
      </w:pPr>
      <w:proofErr w:type="spellStart"/>
      <w:r>
        <w:rPr>
          <w:color w:val="000000" w:themeColor="text1"/>
          <w:vertAlign w:val="superscript"/>
        </w:rPr>
        <w:t>a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5, </w:t>
      </w:r>
      <w:proofErr w:type="spellStart"/>
      <w:r>
        <w:rPr>
          <w:color w:val="000000" w:themeColor="text1"/>
          <w:vertAlign w:val="superscript"/>
        </w:rPr>
        <w:t>b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1, </w:t>
      </w:r>
      <w:proofErr w:type="spellStart"/>
      <w:r>
        <w:rPr>
          <w:color w:val="000000" w:themeColor="text1"/>
          <w:vertAlign w:val="superscript"/>
        </w:rPr>
        <w:t>c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01</w:t>
      </w:r>
    </w:p>
    <w:p w14:paraId="616DC6D1" w14:textId="77777777" w:rsidR="0028061A" w:rsidRPr="009A3E8D" w:rsidRDefault="0028061A" w:rsidP="009A3E8D">
      <w:pPr>
        <w:tabs>
          <w:tab w:val="left" w:pos="360"/>
        </w:tabs>
        <w:spacing w:before="0" w:after="0"/>
        <w:rPr>
          <w:color w:val="000000" w:themeColor="text1"/>
        </w:rPr>
      </w:pPr>
    </w:p>
    <w:p w14:paraId="2A9CE88A" w14:textId="2B80405E" w:rsidR="009A3E8D" w:rsidRPr="001C3121" w:rsidRDefault="009A3E8D" w:rsidP="009A3E8D">
      <w:pPr>
        <w:spacing w:after="120"/>
      </w:pPr>
      <w:r w:rsidRPr="001B74A3">
        <w:rPr>
          <w:b/>
        </w:rPr>
        <w:t xml:space="preserve">Table </w:t>
      </w:r>
      <w:r w:rsidR="000D556D">
        <w:rPr>
          <w:b/>
        </w:rPr>
        <w:t>4</w:t>
      </w:r>
      <w:r>
        <w:rPr>
          <w:b/>
        </w:rPr>
        <w:t>S</w:t>
      </w:r>
      <w:r w:rsidRPr="001B74A3">
        <w:rPr>
          <w:b/>
        </w:rPr>
        <w:t xml:space="preserve">. </w:t>
      </w:r>
      <w:r w:rsidRPr="00E03464">
        <w:t xml:space="preserve">Prediction of </w:t>
      </w:r>
      <w:r>
        <w:t>reading outcome at age 8</w:t>
      </w:r>
      <w:r w:rsidR="004F032F">
        <w:t>y</w:t>
      </w:r>
      <w:r>
        <w:t xml:space="preserve"> by </w:t>
      </w:r>
      <w:r w:rsidRPr="00E03464">
        <w:t>mean tract-FA of the left Arcuate</w:t>
      </w:r>
      <w:r>
        <w:t xml:space="preserve"> (Arc-L)</w:t>
      </w:r>
      <w:r w:rsidRPr="00E03464">
        <w:t xml:space="preserve">, </w:t>
      </w:r>
      <w:r>
        <w:t>left and right superior longitudinal fasciculus (SLF-L, SLF-R) and left inferior cerebellar peduncle (ICP-L) at age 6</w:t>
      </w:r>
      <w:r w:rsidR="004F032F">
        <w:t>y</w:t>
      </w:r>
      <w:r>
        <w:t>, controlling for sex, socio-economic status (SES) and non-verbal intelligence (IQ) in children born preterm and full term</w:t>
      </w:r>
      <w:r w:rsidR="001C3121">
        <w:t xml:space="preserve"> -- </w:t>
      </w:r>
      <w:r w:rsidRPr="001C3121">
        <w:t>excluding children with a family history of reading delays.</w:t>
      </w:r>
    </w:p>
    <w:tbl>
      <w:tblPr>
        <w:tblStyle w:val="TableGrid"/>
        <w:tblW w:w="9753" w:type="dxa"/>
        <w:tblInd w:w="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2"/>
        <w:gridCol w:w="1516"/>
        <w:gridCol w:w="1516"/>
        <w:gridCol w:w="1516"/>
        <w:gridCol w:w="1516"/>
        <w:gridCol w:w="1517"/>
      </w:tblGrid>
      <w:tr w:rsidR="009A3E8D" w:rsidRPr="00BC7953" w14:paraId="09AF6750" w14:textId="77777777" w:rsidTr="000D556D">
        <w:trPr>
          <w:trHeight w:val="193"/>
        </w:trPr>
        <w:tc>
          <w:tcPr>
            <w:tcW w:w="2172" w:type="dxa"/>
            <w:tcBorders>
              <w:top w:val="single" w:sz="12" w:space="0" w:color="auto"/>
              <w:bottom w:val="single" w:sz="12" w:space="0" w:color="auto"/>
            </w:tcBorders>
          </w:tcPr>
          <w:p w14:paraId="6091B0CD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50388AEE" w14:textId="77777777" w:rsidR="009A3E8D" w:rsidRPr="00A954D6" w:rsidRDefault="009A3E8D" w:rsidP="009A3E8D">
            <w:pPr>
              <w:spacing w:before="0" w:after="0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3</w:t>
            </w:r>
            <w:r w:rsidRPr="00A954D6">
              <w:rPr>
                <w:b/>
              </w:rPr>
              <w:t>A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243699DD" w14:textId="77777777" w:rsidR="009A3E8D" w:rsidRPr="00A954D6" w:rsidRDefault="009A3E8D" w:rsidP="009A3E8D">
            <w:pPr>
              <w:spacing w:before="0" w:after="0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3B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5DB97F1C" w14:textId="77777777" w:rsidR="009A3E8D" w:rsidRPr="00A954D6" w:rsidRDefault="009A3E8D" w:rsidP="009A3E8D">
            <w:pPr>
              <w:spacing w:before="0" w:after="0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3C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304E4E7B" w14:textId="77777777" w:rsidR="009A3E8D" w:rsidRPr="00A954D6" w:rsidRDefault="009A3E8D" w:rsidP="009A3E8D">
            <w:pPr>
              <w:spacing w:before="0" w:after="0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3D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</w:tcPr>
          <w:p w14:paraId="4725A172" w14:textId="77777777" w:rsidR="009A3E8D" w:rsidRPr="00A954D6" w:rsidRDefault="009A3E8D" w:rsidP="009A3E8D">
            <w:pPr>
              <w:spacing w:before="0" w:after="0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3E</w:t>
            </w:r>
          </w:p>
        </w:tc>
      </w:tr>
      <w:tr w:rsidR="009A3E8D" w:rsidRPr="00BC7953" w14:paraId="6577F2B4" w14:textId="77777777" w:rsidTr="000D556D">
        <w:trPr>
          <w:trHeight w:val="78"/>
        </w:trPr>
        <w:tc>
          <w:tcPr>
            <w:tcW w:w="2172" w:type="dxa"/>
            <w:tcBorders>
              <w:top w:val="single" w:sz="12" w:space="0" w:color="auto"/>
              <w:bottom w:val="nil"/>
            </w:tcBorders>
          </w:tcPr>
          <w:p w14:paraId="291B13D3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Sex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0ED43C21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 (2.9)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7F13737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 (2.8)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2842506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2.8)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1313A96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 (2.6)</w:t>
            </w:r>
          </w:p>
        </w:tc>
        <w:tc>
          <w:tcPr>
            <w:tcW w:w="1517" w:type="dxa"/>
            <w:tcBorders>
              <w:top w:val="single" w:sz="12" w:space="0" w:color="auto"/>
              <w:bottom w:val="nil"/>
            </w:tcBorders>
          </w:tcPr>
          <w:p w14:paraId="7457C04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2.6)</w:t>
            </w:r>
          </w:p>
        </w:tc>
      </w:tr>
      <w:tr w:rsidR="009A3E8D" w:rsidRPr="00BC7953" w14:paraId="50AB7EBF" w14:textId="77777777" w:rsidTr="000D556D">
        <w:trPr>
          <w:trHeight w:val="92"/>
        </w:trPr>
        <w:tc>
          <w:tcPr>
            <w:tcW w:w="2172" w:type="dxa"/>
            <w:tcBorders>
              <w:top w:val="nil"/>
            </w:tcBorders>
          </w:tcPr>
          <w:p w14:paraId="45A6C2ED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SES</w:t>
            </w:r>
          </w:p>
        </w:tc>
        <w:tc>
          <w:tcPr>
            <w:tcW w:w="1516" w:type="dxa"/>
            <w:tcBorders>
              <w:top w:val="nil"/>
            </w:tcBorders>
          </w:tcPr>
          <w:p w14:paraId="2990C84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6" w:type="dxa"/>
            <w:tcBorders>
              <w:top w:val="nil"/>
            </w:tcBorders>
          </w:tcPr>
          <w:p w14:paraId="32601EE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6" w:type="dxa"/>
            <w:tcBorders>
              <w:top w:val="nil"/>
            </w:tcBorders>
          </w:tcPr>
          <w:p w14:paraId="2C8DD52A" w14:textId="27F5A706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6" w:type="dxa"/>
            <w:tcBorders>
              <w:top w:val="nil"/>
            </w:tcBorders>
          </w:tcPr>
          <w:p w14:paraId="583778E9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7" w:type="dxa"/>
            <w:tcBorders>
              <w:top w:val="nil"/>
            </w:tcBorders>
          </w:tcPr>
          <w:p w14:paraId="6326558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 (0.1)</w:t>
            </w:r>
          </w:p>
        </w:tc>
      </w:tr>
      <w:tr w:rsidR="009A3E8D" w:rsidRPr="00BC7953" w14:paraId="78901335" w14:textId="77777777" w:rsidTr="000D556D">
        <w:trPr>
          <w:trHeight w:val="92"/>
        </w:trPr>
        <w:tc>
          <w:tcPr>
            <w:tcW w:w="2172" w:type="dxa"/>
            <w:tcBorders>
              <w:top w:val="nil"/>
            </w:tcBorders>
          </w:tcPr>
          <w:p w14:paraId="5E2A3E66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IQ</w:t>
            </w:r>
          </w:p>
        </w:tc>
        <w:tc>
          <w:tcPr>
            <w:tcW w:w="1516" w:type="dxa"/>
            <w:tcBorders>
              <w:top w:val="nil"/>
            </w:tcBorders>
          </w:tcPr>
          <w:p w14:paraId="15A8C72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</w:tcBorders>
          </w:tcPr>
          <w:p w14:paraId="06ED769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</w:tcBorders>
          </w:tcPr>
          <w:p w14:paraId="5EEC5580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</w:tcBorders>
          </w:tcPr>
          <w:p w14:paraId="2B9901F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</w:tcBorders>
          </w:tcPr>
          <w:p w14:paraId="27EE35B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1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</w:tr>
      <w:tr w:rsidR="009A3E8D" w:rsidRPr="00BC7953" w14:paraId="0730F77A" w14:textId="77777777" w:rsidTr="000D556D">
        <w:trPr>
          <w:trHeight w:val="81"/>
        </w:trPr>
        <w:tc>
          <w:tcPr>
            <w:tcW w:w="2172" w:type="dxa"/>
            <w:tcBorders>
              <w:bottom w:val="nil"/>
            </w:tcBorders>
          </w:tcPr>
          <w:p w14:paraId="4A3DD502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Group</w:t>
            </w:r>
          </w:p>
        </w:tc>
        <w:tc>
          <w:tcPr>
            <w:tcW w:w="1516" w:type="dxa"/>
            <w:tcBorders>
              <w:bottom w:val="nil"/>
            </w:tcBorders>
          </w:tcPr>
          <w:p w14:paraId="4121983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1 (2.9)</w:t>
            </w:r>
          </w:p>
        </w:tc>
        <w:tc>
          <w:tcPr>
            <w:tcW w:w="1516" w:type="dxa"/>
            <w:tcBorders>
              <w:bottom w:val="nil"/>
            </w:tcBorders>
          </w:tcPr>
          <w:p w14:paraId="40D8BAA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8.9 (40.5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bottom w:val="nil"/>
            </w:tcBorders>
          </w:tcPr>
          <w:p w14:paraId="557CDE7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9 (27.0)</w:t>
            </w:r>
          </w:p>
        </w:tc>
        <w:tc>
          <w:tcPr>
            <w:tcW w:w="1516" w:type="dxa"/>
            <w:tcBorders>
              <w:bottom w:val="nil"/>
            </w:tcBorders>
          </w:tcPr>
          <w:p w14:paraId="326EB67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.0 (25.0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7" w:type="dxa"/>
            <w:tcBorders>
              <w:bottom w:val="nil"/>
            </w:tcBorders>
          </w:tcPr>
          <w:p w14:paraId="5C5A16F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6 (26.5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</w:tr>
      <w:tr w:rsidR="009A3E8D" w:rsidRPr="00BC7953" w14:paraId="4170268A" w14:textId="77777777" w:rsidTr="000D556D">
        <w:trPr>
          <w:trHeight w:val="81"/>
        </w:trPr>
        <w:tc>
          <w:tcPr>
            <w:tcW w:w="2172" w:type="dxa"/>
            <w:tcBorders>
              <w:bottom w:val="nil"/>
            </w:tcBorders>
          </w:tcPr>
          <w:p w14:paraId="7C92B7B1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Arc-L</w:t>
            </w:r>
          </w:p>
        </w:tc>
        <w:tc>
          <w:tcPr>
            <w:tcW w:w="1516" w:type="dxa"/>
            <w:tcBorders>
              <w:bottom w:val="nil"/>
            </w:tcBorders>
          </w:tcPr>
          <w:p w14:paraId="239E003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softHyphen/>
            </w:r>
            <w:r>
              <w:rPr>
                <w:color w:val="000000" w:themeColor="text1"/>
              </w:rPr>
              <w:softHyphen/>
            </w: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bottom w:val="nil"/>
            </w:tcBorders>
          </w:tcPr>
          <w:p w14:paraId="7F7BA5E1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3.7 (65.7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6" w:type="dxa"/>
            <w:tcBorders>
              <w:bottom w:val="nil"/>
            </w:tcBorders>
          </w:tcPr>
          <w:p w14:paraId="4597AFC2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bottom w:val="nil"/>
            </w:tcBorders>
          </w:tcPr>
          <w:p w14:paraId="673E8B9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bottom w:val="nil"/>
            </w:tcBorders>
          </w:tcPr>
          <w:p w14:paraId="657E82E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30DD359A" w14:textId="77777777" w:rsidTr="000D556D">
        <w:trPr>
          <w:trHeight w:val="81"/>
        </w:trPr>
        <w:tc>
          <w:tcPr>
            <w:tcW w:w="2172" w:type="dxa"/>
            <w:tcBorders>
              <w:bottom w:val="nil"/>
            </w:tcBorders>
          </w:tcPr>
          <w:p w14:paraId="06836171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 xml:space="preserve">Arc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6" w:type="dxa"/>
            <w:tcBorders>
              <w:bottom w:val="nil"/>
            </w:tcBorders>
          </w:tcPr>
          <w:p w14:paraId="793DCF5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bottom w:val="nil"/>
            </w:tcBorders>
          </w:tcPr>
          <w:p w14:paraId="53482BA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10.8 (83.5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bottom w:val="nil"/>
            </w:tcBorders>
          </w:tcPr>
          <w:p w14:paraId="12BF60A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bottom w:val="nil"/>
            </w:tcBorders>
          </w:tcPr>
          <w:p w14:paraId="52EB252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bottom w:val="nil"/>
            </w:tcBorders>
          </w:tcPr>
          <w:p w14:paraId="21FE38F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1E34BB10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nil"/>
            </w:tcBorders>
          </w:tcPr>
          <w:p w14:paraId="315E19CE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SLF-L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210CAE8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944DC4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1C474C1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2.9 (47.8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8BFE77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65202B9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3FE31521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nil"/>
            </w:tcBorders>
          </w:tcPr>
          <w:p w14:paraId="67F916AC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 xml:space="preserve">SLF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9E7B7B9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9801BF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32BE5BF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2.2 (63.0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BDB5FF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39FD278D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047A941A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nil"/>
            </w:tcBorders>
          </w:tcPr>
          <w:p w14:paraId="05AE62B7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SLF-R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E0DC426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12AAC1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D18B05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32E0F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.9 (36.3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5ED1CE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3BBC4D64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nil"/>
            </w:tcBorders>
          </w:tcPr>
          <w:p w14:paraId="6D90562D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 xml:space="preserve">SLF-R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546E70B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C1A840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04739F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787682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66.4 (51.8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0B3C5E8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BC7953" w14:paraId="3AD1DB00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nil"/>
            </w:tcBorders>
          </w:tcPr>
          <w:p w14:paraId="41F1D5C3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ICP-L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5A26AE9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2EC5B0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706C715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0B45A639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0A069D6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7.4 (43.6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</w:tr>
      <w:tr w:rsidR="009A3E8D" w:rsidRPr="00BC7953" w14:paraId="133E0B7D" w14:textId="77777777" w:rsidTr="000D556D">
        <w:trPr>
          <w:trHeight w:val="81"/>
        </w:trPr>
        <w:tc>
          <w:tcPr>
            <w:tcW w:w="2172" w:type="dxa"/>
            <w:tcBorders>
              <w:top w:val="nil"/>
              <w:bottom w:val="single" w:sz="12" w:space="0" w:color="auto"/>
            </w:tcBorders>
          </w:tcPr>
          <w:p w14:paraId="1FCB73A2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 xml:space="preserve">ICP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5B1FBF27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6BF528F0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37305D00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556C8C5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7" w:type="dxa"/>
            <w:tcBorders>
              <w:top w:val="nil"/>
              <w:bottom w:val="single" w:sz="12" w:space="0" w:color="auto"/>
            </w:tcBorders>
          </w:tcPr>
          <w:p w14:paraId="40518A9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73.8 (60.1)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</w:tr>
      <w:tr w:rsidR="009A3E8D" w:rsidRPr="00BC7953" w14:paraId="5EC2E108" w14:textId="77777777" w:rsidTr="000D556D">
        <w:trPr>
          <w:trHeight w:val="52"/>
        </w:trPr>
        <w:tc>
          <w:tcPr>
            <w:tcW w:w="2172" w:type="dxa"/>
            <w:tcBorders>
              <w:top w:val="single" w:sz="12" w:space="0" w:color="auto"/>
              <w:bottom w:val="nil"/>
            </w:tcBorders>
          </w:tcPr>
          <w:p w14:paraId="4E4B64F8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∆ R</w:t>
            </w:r>
            <w:r w:rsidRPr="00A954D6">
              <w:rPr>
                <w:b/>
                <w:vertAlign w:val="superscript"/>
              </w:rPr>
              <w:t>2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3D6D5E8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t>-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27D0321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%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791F70E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9%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463B3D1D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7%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17" w:type="dxa"/>
            <w:tcBorders>
              <w:top w:val="single" w:sz="12" w:space="0" w:color="auto"/>
              <w:bottom w:val="nil"/>
            </w:tcBorders>
          </w:tcPr>
          <w:p w14:paraId="69A44A4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9%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</w:tr>
      <w:tr w:rsidR="009A3E8D" w:rsidRPr="00BC7953" w14:paraId="3D2491E5" w14:textId="77777777" w:rsidTr="000D556D">
        <w:trPr>
          <w:trHeight w:val="52"/>
        </w:trPr>
        <w:tc>
          <w:tcPr>
            <w:tcW w:w="2172" w:type="dxa"/>
            <w:tcBorders>
              <w:top w:val="nil"/>
              <w:bottom w:val="single" w:sz="12" w:space="0" w:color="auto"/>
            </w:tcBorders>
          </w:tcPr>
          <w:p w14:paraId="753FDC2D" w14:textId="77777777" w:rsidR="009A3E8D" w:rsidRPr="00A954D6" w:rsidRDefault="009A3E8D" w:rsidP="009A3E8D">
            <w:pPr>
              <w:spacing w:before="0" w:after="0"/>
              <w:rPr>
                <w:b/>
              </w:rPr>
            </w:pPr>
            <w:r w:rsidRPr="00A954D6">
              <w:rPr>
                <w:b/>
              </w:rPr>
              <w:t>Total R</w:t>
            </w:r>
            <w:r w:rsidRPr="00A954D6">
              <w:rPr>
                <w:b/>
                <w:vertAlign w:val="superscript"/>
              </w:rPr>
              <w:t>2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2DEE963F" w14:textId="77777777" w:rsidR="009A3E8D" w:rsidRPr="00A954D6" w:rsidRDefault="009A3E8D" w:rsidP="009A3E8D">
            <w:pPr>
              <w:spacing w:before="0" w:after="0"/>
              <w:jc w:val="center"/>
            </w:pPr>
            <w:r>
              <w:t>31.5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3506B7F1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6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5DCB7636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.1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</w:tcPr>
          <w:p w14:paraId="6182D16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0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7" w:type="dxa"/>
            <w:tcBorders>
              <w:top w:val="nil"/>
              <w:bottom w:val="single" w:sz="12" w:space="0" w:color="auto"/>
            </w:tcBorders>
          </w:tcPr>
          <w:p w14:paraId="72A849C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8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</w:tr>
    </w:tbl>
    <w:p w14:paraId="3EFDD63C" w14:textId="0772D3D6" w:rsidR="009A3E8D" w:rsidRDefault="009A3E8D" w:rsidP="0028061A">
      <w:pPr>
        <w:tabs>
          <w:tab w:val="left" w:pos="360"/>
        </w:tabs>
        <w:spacing w:before="60" w:after="0"/>
        <w:rPr>
          <w:color w:val="000000" w:themeColor="text1"/>
        </w:rPr>
      </w:pPr>
      <w:r>
        <w:t>Data are unstandardized coefficients (</w:t>
      </w:r>
      <w:r w:rsidRPr="001B74A3">
        <w:t>SE</w:t>
      </w:r>
      <w:r>
        <w:t xml:space="preserve">). </w:t>
      </w:r>
      <w:proofErr w:type="spellStart"/>
      <w:r>
        <w:rPr>
          <w:color w:val="000000" w:themeColor="text1"/>
          <w:vertAlign w:val="superscript"/>
        </w:rPr>
        <w:t>a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5, </w:t>
      </w:r>
      <w:proofErr w:type="spellStart"/>
      <w:r>
        <w:rPr>
          <w:color w:val="000000" w:themeColor="text1"/>
          <w:vertAlign w:val="superscript"/>
        </w:rPr>
        <w:t>b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1, </w:t>
      </w:r>
      <w:proofErr w:type="spellStart"/>
      <w:r>
        <w:rPr>
          <w:color w:val="000000" w:themeColor="text1"/>
          <w:vertAlign w:val="superscript"/>
        </w:rPr>
        <w:t>c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01</w:t>
      </w:r>
    </w:p>
    <w:p w14:paraId="2B3215C5" w14:textId="7B30A25D" w:rsidR="0028061A" w:rsidRPr="00A324BB" w:rsidRDefault="0028061A" w:rsidP="0028061A">
      <w:pPr>
        <w:tabs>
          <w:tab w:val="left" w:pos="360"/>
        </w:tabs>
        <w:spacing w:before="0" w:after="0"/>
        <w:rPr>
          <w:color w:val="000000" w:themeColor="text1"/>
        </w:rPr>
      </w:pPr>
      <w:r w:rsidRPr="004945B6">
        <w:rPr>
          <w:color w:val="000000" w:themeColor="text1"/>
          <w:vertAlign w:val="superscript"/>
        </w:rPr>
        <w:t>*</w:t>
      </w:r>
      <w:r w:rsidRPr="00FE09DB">
        <w:rPr>
          <w:color w:val="000000" w:themeColor="text1"/>
        </w:rPr>
        <w:t>R</w:t>
      </w:r>
      <w:r w:rsidRPr="00FE09DB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</w:t>
      </w:r>
      <w:r w:rsidRPr="00FE09DB">
        <w:rPr>
          <w:color w:val="000000" w:themeColor="text1"/>
        </w:rPr>
        <w:t>change</w:t>
      </w:r>
      <w:r>
        <w:rPr>
          <w:color w:val="000000" w:themeColor="text1"/>
          <w:vertAlign w:val="superscript"/>
        </w:rPr>
        <w:t xml:space="preserve"> </w:t>
      </w:r>
      <w:r w:rsidRPr="00FE09DB">
        <w:rPr>
          <w:color w:val="000000" w:themeColor="text1"/>
        </w:rPr>
        <w:t>(</w:t>
      </w:r>
      <w:r w:rsidRPr="00A954D6">
        <w:rPr>
          <w:rFonts w:cs="Times New Roman"/>
          <w:b/>
          <w:szCs w:val="24"/>
        </w:rPr>
        <w:t>∆</w:t>
      </w:r>
      <w:r>
        <w:rPr>
          <w:rFonts w:cs="Times New Roman"/>
          <w:b/>
          <w:szCs w:val="24"/>
        </w:rPr>
        <w:t xml:space="preserve"> </w:t>
      </w:r>
      <w:r>
        <w:rPr>
          <w:color w:val="000000" w:themeColor="text1"/>
        </w:rPr>
        <w:t>R</w:t>
      </w:r>
      <w:r w:rsidRPr="004945B6">
        <w:rPr>
          <w:color w:val="000000" w:themeColor="text1"/>
          <w:vertAlign w:val="superscript"/>
        </w:rPr>
        <w:t>2</w:t>
      </w:r>
      <w:r w:rsidRPr="00FE09DB">
        <w:rPr>
          <w:color w:val="000000" w:themeColor="text1"/>
        </w:rPr>
        <w:t>)</w:t>
      </w:r>
      <w:r>
        <w:rPr>
          <w:color w:val="000000" w:themeColor="text1"/>
        </w:rPr>
        <w:t xml:space="preserve"> values in models 3B-3E reflect the increase in variance accounted for by the interaction term in relation to a model with the main effect for that tract.</w:t>
      </w:r>
    </w:p>
    <w:p w14:paraId="5B356A0B" w14:textId="77777777" w:rsidR="0028061A" w:rsidRDefault="0028061A" w:rsidP="009A3E8D">
      <w:pPr>
        <w:tabs>
          <w:tab w:val="left" w:pos="360"/>
        </w:tabs>
        <w:spacing w:before="60" w:after="120"/>
        <w:rPr>
          <w:color w:val="000000" w:themeColor="text1"/>
        </w:rPr>
      </w:pPr>
    </w:p>
    <w:p w14:paraId="01592EE5" w14:textId="5C94BB70" w:rsidR="009A3E8D" w:rsidRPr="001B74A3" w:rsidRDefault="009A3E8D" w:rsidP="009A3E8D">
      <w:pPr>
        <w:spacing w:after="120"/>
      </w:pPr>
      <w:r w:rsidRPr="00067A57">
        <w:rPr>
          <w:b/>
        </w:rPr>
        <w:lastRenderedPageBreak/>
        <w:t xml:space="preserve">Table </w:t>
      </w:r>
      <w:r w:rsidR="000D556D">
        <w:rPr>
          <w:b/>
        </w:rPr>
        <w:t>5</w:t>
      </w:r>
      <w:r>
        <w:rPr>
          <w:b/>
        </w:rPr>
        <w:t>S</w:t>
      </w:r>
      <w:r w:rsidRPr="00067A57">
        <w:rPr>
          <w:b/>
        </w:rPr>
        <w:t xml:space="preserve">. </w:t>
      </w:r>
      <w:r>
        <w:t xml:space="preserve">Prediction </w:t>
      </w:r>
      <w:r w:rsidRPr="00E03464">
        <w:t xml:space="preserve">of </w:t>
      </w:r>
      <w:r>
        <w:t>reading outcome at age 8</w:t>
      </w:r>
      <w:r w:rsidR="004F032F">
        <w:t>y</w:t>
      </w:r>
      <w:r>
        <w:t xml:space="preserve"> by </w:t>
      </w:r>
      <w:r w:rsidRPr="00E03464">
        <w:t>mean tract-FA of the left Arcuate</w:t>
      </w:r>
      <w:r>
        <w:t xml:space="preserve"> (Arc-L)</w:t>
      </w:r>
      <w:r w:rsidRPr="00E03464">
        <w:t xml:space="preserve">, </w:t>
      </w:r>
      <w:r>
        <w:t>left and right superior longitudinal fasciculus (SLF-L, SLF-R) and left inferior cerebellar peduncle (ICP-L) at age 6</w:t>
      </w:r>
      <w:r w:rsidR="004F032F">
        <w:t>y</w:t>
      </w:r>
      <w:r>
        <w:t>, controlling for sex, socio-economic status (SES), non-verbal intelligence (IQ), language, and phonological awareness (Phono awareness) in children born preterm and full term</w:t>
      </w:r>
      <w:r w:rsidR="001C3121">
        <w:t xml:space="preserve"> -- </w:t>
      </w:r>
      <w:r w:rsidRPr="009A3E8D">
        <w:t>excluding children with a family history of reading delays</w:t>
      </w:r>
      <w:r w:rsidRPr="00A207EF">
        <w:t>.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512"/>
        <w:gridCol w:w="1512"/>
        <w:gridCol w:w="1512"/>
        <w:gridCol w:w="1512"/>
        <w:gridCol w:w="1512"/>
      </w:tblGrid>
      <w:tr w:rsidR="009A3E8D" w:rsidRPr="001054EC" w14:paraId="6CE0DD80" w14:textId="77777777" w:rsidTr="000D556D">
        <w:trPr>
          <w:trHeight w:val="193"/>
        </w:trPr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5568B45F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2CDC8EA9" w14:textId="77777777" w:rsidR="009A3E8D" w:rsidRPr="00A954D6" w:rsidRDefault="009A3E8D" w:rsidP="009A3E8D">
            <w:pPr>
              <w:spacing w:before="0" w:after="0"/>
              <w:ind w:right="-92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4</w:t>
            </w:r>
            <w:r w:rsidRPr="00A954D6">
              <w:rPr>
                <w:b/>
              </w:rPr>
              <w:t>A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2459A8C9" w14:textId="77777777" w:rsidR="009A3E8D" w:rsidRPr="00A954D6" w:rsidRDefault="009A3E8D" w:rsidP="009A3E8D">
            <w:pPr>
              <w:spacing w:before="0" w:after="0"/>
              <w:ind w:right="-92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4B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1EACF420" w14:textId="77777777" w:rsidR="009A3E8D" w:rsidRPr="00A954D6" w:rsidRDefault="009A3E8D" w:rsidP="009A3E8D">
            <w:pPr>
              <w:spacing w:before="0" w:after="0"/>
              <w:ind w:right="-92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4C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6C1E1F94" w14:textId="77777777" w:rsidR="009A3E8D" w:rsidRPr="00A954D6" w:rsidRDefault="009A3E8D" w:rsidP="009A3E8D">
            <w:pPr>
              <w:spacing w:before="0" w:after="0"/>
              <w:ind w:right="-92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4D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5AAE5432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b/>
              </w:rPr>
            </w:pPr>
            <w:r w:rsidRPr="00A954D6">
              <w:rPr>
                <w:b/>
              </w:rPr>
              <w:t xml:space="preserve">Model </w:t>
            </w:r>
            <w:r>
              <w:rPr>
                <w:b/>
              </w:rPr>
              <w:t>4E</w:t>
            </w:r>
          </w:p>
        </w:tc>
      </w:tr>
      <w:tr w:rsidR="009A3E8D" w:rsidRPr="001054EC" w14:paraId="43CC90C3" w14:textId="77777777" w:rsidTr="000D556D">
        <w:trPr>
          <w:trHeight w:val="78"/>
        </w:trPr>
        <w:tc>
          <w:tcPr>
            <w:tcW w:w="2250" w:type="dxa"/>
            <w:tcBorders>
              <w:top w:val="single" w:sz="12" w:space="0" w:color="auto"/>
              <w:bottom w:val="nil"/>
            </w:tcBorders>
          </w:tcPr>
          <w:p w14:paraId="099E6174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Sex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1C0D4CA0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8 (2.7)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541536B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0 (2.6)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7629F9AC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3 (2.7)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35C387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2 (2.3)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3EF062C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5 (2.6)</w:t>
            </w:r>
          </w:p>
        </w:tc>
      </w:tr>
      <w:tr w:rsidR="009A3E8D" w:rsidRPr="001054EC" w14:paraId="5788F15F" w14:textId="77777777" w:rsidTr="000D556D">
        <w:trPr>
          <w:trHeight w:val="92"/>
        </w:trPr>
        <w:tc>
          <w:tcPr>
            <w:tcW w:w="2250" w:type="dxa"/>
            <w:tcBorders>
              <w:top w:val="nil"/>
            </w:tcBorders>
          </w:tcPr>
          <w:p w14:paraId="19DA6D52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SES</w:t>
            </w:r>
          </w:p>
        </w:tc>
        <w:tc>
          <w:tcPr>
            <w:tcW w:w="1512" w:type="dxa"/>
            <w:tcBorders>
              <w:top w:val="nil"/>
            </w:tcBorders>
          </w:tcPr>
          <w:p w14:paraId="6BA0AC8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0E0739F8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464795DE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434D370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 (0.1)</w:t>
            </w:r>
          </w:p>
        </w:tc>
        <w:tc>
          <w:tcPr>
            <w:tcW w:w="1512" w:type="dxa"/>
            <w:tcBorders>
              <w:top w:val="nil"/>
            </w:tcBorders>
          </w:tcPr>
          <w:p w14:paraId="04449EB3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</w:tr>
      <w:tr w:rsidR="009A3E8D" w:rsidRPr="001054EC" w14:paraId="41A24AFD" w14:textId="77777777" w:rsidTr="000D556D">
        <w:trPr>
          <w:trHeight w:val="92"/>
        </w:trPr>
        <w:tc>
          <w:tcPr>
            <w:tcW w:w="2250" w:type="dxa"/>
            <w:tcBorders>
              <w:top w:val="nil"/>
            </w:tcBorders>
          </w:tcPr>
          <w:p w14:paraId="3BA0BA21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IQ</w:t>
            </w:r>
          </w:p>
        </w:tc>
        <w:tc>
          <w:tcPr>
            <w:tcW w:w="1512" w:type="dxa"/>
            <w:tcBorders>
              <w:top w:val="nil"/>
            </w:tcBorders>
          </w:tcPr>
          <w:p w14:paraId="20115E0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5551FF4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45BBFA00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5772A159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  <w:tc>
          <w:tcPr>
            <w:tcW w:w="1512" w:type="dxa"/>
            <w:tcBorders>
              <w:top w:val="nil"/>
            </w:tcBorders>
          </w:tcPr>
          <w:p w14:paraId="63A4BAE2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</w:tr>
      <w:tr w:rsidR="009A3E8D" w:rsidRPr="001054EC" w14:paraId="7D6D1218" w14:textId="77777777" w:rsidTr="000D556D">
        <w:trPr>
          <w:trHeight w:val="162"/>
        </w:trPr>
        <w:tc>
          <w:tcPr>
            <w:tcW w:w="2250" w:type="dxa"/>
            <w:tcBorders>
              <w:top w:val="nil"/>
            </w:tcBorders>
          </w:tcPr>
          <w:p w14:paraId="0A23B26A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Language</w:t>
            </w:r>
          </w:p>
        </w:tc>
        <w:tc>
          <w:tcPr>
            <w:tcW w:w="1512" w:type="dxa"/>
            <w:tcBorders>
              <w:top w:val="nil"/>
            </w:tcBorders>
          </w:tcPr>
          <w:p w14:paraId="16805292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2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</w:tcBorders>
          </w:tcPr>
          <w:p w14:paraId="53EC582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(0.2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</w:tcBorders>
          </w:tcPr>
          <w:p w14:paraId="2CFE6A9F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(0.2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</w:tcBorders>
          </w:tcPr>
          <w:p w14:paraId="374D0DC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(0.1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</w:tcBorders>
          </w:tcPr>
          <w:p w14:paraId="221792F2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2)</w:t>
            </w:r>
          </w:p>
        </w:tc>
      </w:tr>
      <w:tr w:rsidR="009A3E8D" w:rsidRPr="001054EC" w14:paraId="285D0B72" w14:textId="77777777" w:rsidTr="000D556D">
        <w:trPr>
          <w:trHeight w:val="92"/>
        </w:trPr>
        <w:tc>
          <w:tcPr>
            <w:tcW w:w="2250" w:type="dxa"/>
            <w:tcBorders>
              <w:top w:val="nil"/>
            </w:tcBorders>
          </w:tcPr>
          <w:p w14:paraId="5C5C2E29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>
              <w:rPr>
                <w:b/>
              </w:rPr>
              <w:t>Phono a</w:t>
            </w:r>
            <w:r w:rsidRPr="00A954D6">
              <w:rPr>
                <w:b/>
              </w:rPr>
              <w:t>ware</w:t>
            </w:r>
            <w:r>
              <w:rPr>
                <w:b/>
              </w:rPr>
              <w:t>ness</w:t>
            </w:r>
          </w:p>
        </w:tc>
        <w:tc>
          <w:tcPr>
            <w:tcW w:w="1512" w:type="dxa"/>
            <w:tcBorders>
              <w:top w:val="nil"/>
            </w:tcBorders>
          </w:tcPr>
          <w:p w14:paraId="5763B615" w14:textId="1214AB3C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2" w:type="dxa"/>
            <w:tcBorders>
              <w:top w:val="nil"/>
            </w:tcBorders>
          </w:tcPr>
          <w:p w14:paraId="274D1FA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2" w:type="dxa"/>
            <w:tcBorders>
              <w:top w:val="nil"/>
            </w:tcBorders>
          </w:tcPr>
          <w:p w14:paraId="54C3B284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2" w:type="dxa"/>
            <w:tcBorders>
              <w:top w:val="nil"/>
            </w:tcBorders>
          </w:tcPr>
          <w:p w14:paraId="72A446EB" w14:textId="4D3C018F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 (0.1)</w:t>
            </w:r>
          </w:p>
        </w:tc>
        <w:tc>
          <w:tcPr>
            <w:tcW w:w="1512" w:type="dxa"/>
            <w:tcBorders>
              <w:top w:val="nil"/>
            </w:tcBorders>
          </w:tcPr>
          <w:p w14:paraId="2341A4D4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 (0.1)</w:t>
            </w:r>
          </w:p>
        </w:tc>
      </w:tr>
      <w:tr w:rsidR="009A3E8D" w:rsidRPr="001054EC" w14:paraId="392A4139" w14:textId="77777777" w:rsidTr="000D556D">
        <w:trPr>
          <w:trHeight w:val="81"/>
        </w:trPr>
        <w:tc>
          <w:tcPr>
            <w:tcW w:w="2250" w:type="dxa"/>
            <w:tcBorders>
              <w:bottom w:val="nil"/>
            </w:tcBorders>
          </w:tcPr>
          <w:p w14:paraId="148CD142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Group</w:t>
            </w:r>
          </w:p>
        </w:tc>
        <w:tc>
          <w:tcPr>
            <w:tcW w:w="1512" w:type="dxa"/>
            <w:tcBorders>
              <w:bottom w:val="nil"/>
            </w:tcBorders>
          </w:tcPr>
          <w:p w14:paraId="7944975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9 (2.8)</w:t>
            </w:r>
          </w:p>
        </w:tc>
        <w:tc>
          <w:tcPr>
            <w:tcW w:w="1512" w:type="dxa"/>
            <w:tcBorders>
              <w:bottom w:val="nil"/>
            </w:tcBorders>
          </w:tcPr>
          <w:p w14:paraId="576E8739" w14:textId="77777777" w:rsidR="009A3E8D" w:rsidRPr="00A74335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6.6 (37.0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bottom w:val="nil"/>
            </w:tcBorders>
          </w:tcPr>
          <w:p w14:paraId="46466C8D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.2 (25.0)</w:t>
            </w:r>
          </w:p>
        </w:tc>
        <w:tc>
          <w:tcPr>
            <w:tcW w:w="1512" w:type="dxa"/>
            <w:tcBorders>
              <w:bottom w:val="nil"/>
            </w:tcBorders>
          </w:tcPr>
          <w:p w14:paraId="16BF24B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1 (21.5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bottom w:val="nil"/>
            </w:tcBorders>
          </w:tcPr>
          <w:p w14:paraId="3DEFF22B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0 (26.5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</w:tr>
      <w:tr w:rsidR="009A3E8D" w:rsidRPr="001054EC" w14:paraId="3A83072A" w14:textId="77777777" w:rsidTr="000D556D">
        <w:trPr>
          <w:trHeight w:val="81"/>
        </w:trPr>
        <w:tc>
          <w:tcPr>
            <w:tcW w:w="2250" w:type="dxa"/>
            <w:tcBorders>
              <w:bottom w:val="nil"/>
            </w:tcBorders>
          </w:tcPr>
          <w:p w14:paraId="25150D3D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Arc-L</w:t>
            </w:r>
          </w:p>
        </w:tc>
        <w:tc>
          <w:tcPr>
            <w:tcW w:w="1512" w:type="dxa"/>
            <w:tcBorders>
              <w:bottom w:val="nil"/>
            </w:tcBorders>
          </w:tcPr>
          <w:p w14:paraId="33A9955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0BD3A6B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4.1 (61.9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bottom w:val="nil"/>
            </w:tcBorders>
          </w:tcPr>
          <w:p w14:paraId="51B082F7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7B9D238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5669F905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021C6C9F" w14:textId="77777777" w:rsidTr="000D556D">
        <w:trPr>
          <w:trHeight w:val="81"/>
        </w:trPr>
        <w:tc>
          <w:tcPr>
            <w:tcW w:w="2250" w:type="dxa"/>
            <w:tcBorders>
              <w:bottom w:val="nil"/>
            </w:tcBorders>
          </w:tcPr>
          <w:p w14:paraId="4FB6A1A3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 xml:space="preserve">Arc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2" w:type="dxa"/>
            <w:tcBorders>
              <w:bottom w:val="nil"/>
            </w:tcBorders>
          </w:tcPr>
          <w:p w14:paraId="2C63B9B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08D8709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02.1 (76.3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bottom w:val="nil"/>
            </w:tcBorders>
          </w:tcPr>
          <w:p w14:paraId="7264BCF4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1DB1C3E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bottom w:val="nil"/>
            </w:tcBorders>
          </w:tcPr>
          <w:p w14:paraId="47B4E75B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7F1281B5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nil"/>
            </w:tcBorders>
          </w:tcPr>
          <w:p w14:paraId="177FCC15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SLF-L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CC4FD94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C40C6D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C1A2403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5 (44.6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1E48079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62185AF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05F00041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nil"/>
            </w:tcBorders>
          </w:tcPr>
          <w:p w14:paraId="0406F5C4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 xml:space="preserve">SLF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A0F212B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178349A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B86EAD0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7.1 (58.5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1EAF27F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D65D02C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73674154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nil"/>
            </w:tcBorders>
          </w:tcPr>
          <w:p w14:paraId="6346700A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SLF-R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04512D7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4F0887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AB00635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DEB1C4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8.5 (31.1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FA9E29C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721E22A6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nil"/>
            </w:tcBorders>
          </w:tcPr>
          <w:p w14:paraId="5B42185E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 xml:space="preserve">SLF-R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1ADBADF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0E6C5FE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04677F7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A751EA3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94.3 (44.5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A25403D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</w:tr>
      <w:tr w:rsidR="009A3E8D" w:rsidRPr="001054EC" w14:paraId="4E99F961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nil"/>
            </w:tcBorders>
          </w:tcPr>
          <w:p w14:paraId="092426E1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ICP-L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AF440DB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768F777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0EA44E8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662465C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331F53D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8.8 (42.7)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</w:tr>
      <w:tr w:rsidR="009A3E8D" w:rsidRPr="001054EC" w14:paraId="54AB6F2C" w14:textId="77777777" w:rsidTr="000D556D">
        <w:trPr>
          <w:trHeight w:val="81"/>
        </w:trPr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0400DE60" w14:textId="77777777" w:rsidR="009A3E8D" w:rsidRPr="00A954D6" w:rsidRDefault="009A3E8D" w:rsidP="009A3E8D">
            <w:pPr>
              <w:spacing w:before="0" w:after="0"/>
              <w:ind w:right="-87"/>
              <w:rPr>
                <w:b/>
              </w:rPr>
            </w:pPr>
            <w:r w:rsidRPr="00A954D6">
              <w:rPr>
                <w:b/>
              </w:rPr>
              <w:t xml:space="preserve">ICP-L x </w:t>
            </w:r>
            <w:r>
              <w:rPr>
                <w:b/>
              </w:rPr>
              <w:t xml:space="preserve">birth </w:t>
            </w:r>
            <w:r w:rsidRPr="00A954D6">
              <w:rPr>
                <w:b/>
              </w:rPr>
              <w:t>group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305FBE13" w14:textId="77777777" w:rsidR="009A3E8D" w:rsidRPr="00A954D6" w:rsidRDefault="009A3E8D" w:rsidP="009A3E8D">
            <w:pPr>
              <w:spacing w:before="0" w:after="0"/>
              <w:jc w:val="center"/>
            </w:pPr>
            <w:r w:rsidRPr="00A954D6">
              <w:t>-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640BB76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30876506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553B6E0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rPr>
                <w:color w:val="000000" w:themeColor="text1"/>
              </w:rPr>
              <w:t>-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63F8A3A9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53.5 (59.9)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</w:tr>
      <w:tr w:rsidR="009A3E8D" w:rsidRPr="001054EC" w14:paraId="38DE891A" w14:textId="77777777" w:rsidTr="000D556D">
        <w:trPr>
          <w:trHeight w:val="52"/>
        </w:trPr>
        <w:tc>
          <w:tcPr>
            <w:tcW w:w="2250" w:type="dxa"/>
            <w:tcBorders>
              <w:top w:val="single" w:sz="12" w:space="0" w:color="auto"/>
              <w:bottom w:val="nil"/>
            </w:tcBorders>
          </w:tcPr>
          <w:p w14:paraId="4FD4D096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∆ R</w:t>
            </w:r>
            <w:r w:rsidRPr="00A954D6">
              <w:rPr>
                <w:b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3252F005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 w:rsidRPr="00A954D6">
              <w:t>-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32CECE61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4%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2D01B8E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%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4BDF8E4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0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70228A8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7%</w:t>
            </w:r>
            <w:r w:rsidRPr="00A91617">
              <w:rPr>
                <w:color w:val="000000" w:themeColor="text1"/>
                <w:vertAlign w:val="superscript"/>
              </w:rPr>
              <w:t>a</w:t>
            </w:r>
          </w:p>
        </w:tc>
      </w:tr>
      <w:tr w:rsidR="009A3E8D" w:rsidRPr="001054EC" w14:paraId="4511B39F" w14:textId="77777777" w:rsidTr="000D556D">
        <w:trPr>
          <w:trHeight w:val="52"/>
        </w:trPr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4C3E7CA4" w14:textId="77777777" w:rsidR="009A3E8D" w:rsidRPr="00A954D6" w:rsidRDefault="009A3E8D" w:rsidP="009A3E8D">
            <w:pPr>
              <w:spacing w:before="0" w:after="0"/>
              <w:ind w:right="-92"/>
              <w:rPr>
                <w:b/>
              </w:rPr>
            </w:pPr>
            <w:r w:rsidRPr="00A954D6">
              <w:rPr>
                <w:b/>
              </w:rPr>
              <w:t>Total R</w:t>
            </w:r>
            <w:r w:rsidRPr="00A954D6">
              <w:rPr>
                <w:b/>
                <w:vertAlign w:val="superscript"/>
              </w:rPr>
              <w:t>2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14408363" w14:textId="77777777" w:rsidR="009A3E8D" w:rsidRPr="00A954D6" w:rsidRDefault="009A3E8D" w:rsidP="009A3E8D">
            <w:pPr>
              <w:spacing w:before="0" w:after="0"/>
              <w:jc w:val="center"/>
            </w:pPr>
            <w:r>
              <w:t>45.5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09FD1E59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.3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4E81E458" w14:textId="77777777" w:rsidR="009A3E8D" w:rsidRPr="00A954D6" w:rsidRDefault="009A3E8D" w:rsidP="009A3E8D">
            <w:pPr>
              <w:spacing w:before="0" w:after="0"/>
              <w:ind w:right="-8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.2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6821DDA8" w14:textId="77777777" w:rsidR="009A3E8D" w:rsidRPr="00A954D6" w:rsidRDefault="009A3E8D" w:rsidP="009A3E8D">
            <w:pPr>
              <w:spacing w:before="0" w:after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0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76416020" w14:textId="77777777" w:rsidR="009A3E8D" w:rsidRPr="00A954D6" w:rsidRDefault="009A3E8D" w:rsidP="009A3E8D">
            <w:pPr>
              <w:spacing w:before="0" w:after="0"/>
              <w:ind w:right="-3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.2%</w:t>
            </w:r>
            <w:r>
              <w:rPr>
                <w:color w:val="000000" w:themeColor="text1"/>
                <w:vertAlign w:val="superscript"/>
              </w:rPr>
              <w:t>c</w:t>
            </w:r>
          </w:p>
        </w:tc>
      </w:tr>
    </w:tbl>
    <w:p w14:paraId="5324A850" w14:textId="6E818BCB" w:rsidR="009A3E8D" w:rsidRDefault="009A3E8D" w:rsidP="0028061A">
      <w:pPr>
        <w:tabs>
          <w:tab w:val="left" w:pos="360"/>
        </w:tabs>
        <w:spacing w:before="60" w:after="0"/>
        <w:rPr>
          <w:color w:val="000000" w:themeColor="text1"/>
        </w:rPr>
      </w:pPr>
      <w:r>
        <w:t>Data are unstandardized coefficients (</w:t>
      </w:r>
      <w:r w:rsidRPr="001B74A3">
        <w:t>SE</w:t>
      </w:r>
      <w:r>
        <w:t>).</w:t>
      </w:r>
      <w:r w:rsidRPr="00067A57">
        <w:rPr>
          <w:color w:val="000000" w:themeColor="text1"/>
          <w:vertAlign w:val="superscript"/>
        </w:rPr>
        <w:t xml:space="preserve"> </w:t>
      </w:r>
      <w:proofErr w:type="spellStart"/>
      <w:r>
        <w:rPr>
          <w:color w:val="000000" w:themeColor="text1"/>
          <w:vertAlign w:val="superscript"/>
        </w:rPr>
        <w:t>a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5, </w:t>
      </w:r>
      <w:proofErr w:type="spellStart"/>
      <w:r>
        <w:rPr>
          <w:color w:val="000000" w:themeColor="text1"/>
          <w:vertAlign w:val="superscript"/>
        </w:rPr>
        <w:t>b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1, </w:t>
      </w:r>
      <w:proofErr w:type="spellStart"/>
      <w:r>
        <w:rPr>
          <w:color w:val="000000" w:themeColor="text1"/>
          <w:vertAlign w:val="superscript"/>
        </w:rPr>
        <w:t>c</w:t>
      </w:r>
      <w:r w:rsidRPr="009A3E8D">
        <w:rPr>
          <w:i/>
          <w:color w:val="000000" w:themeColor="text1"/>
        </w:rPr>
        <w:t>p</w:t>
      </w:r>
      <w:proofErr w:type="spellEnd"/>
      <w:r w:rsidRPr="00067A57">
        <w:rPr>
          <w:color w:val="000000" w:themeColor="text1"/>
        </w:rPr>
        <w:t xml:space="preserve"> &lt; .001</w:t>
      </w:r>
    </w:p>
    <w:p w14:paraId="08E355F5" w14:textId="3DFFB11E" w:rsidR="0028061A" w:rsidRPr="00A324BB" w:rsidRDefault="0028061A" w:rsidP="0028061A">
      <w:pPr>
        <w:tabs>
          <w:tab w:val="left" w:pos="360"/>
        </w:tabs>
        <w:spacing w:before="0" w:after="0"/>
        <w:rPr>
          <w:color w:val="000000" w:themeColor="text1"/>
        </w:rPr>
      </w:pPr>
      <w:r w:rsidRPr="004945B6">
        <w:rPr>
          <w:color w:val="000000" w:themeColor="text1"/>
          <w:vertAlign w:val="superscript"/>
        </w:rPr>
        <w:t>*</w:t>
      </w:r>
      <w:r w:rsidRPr="00FE09DB">
        <w:rPr>
          <w:color w:val="000000" w:themeColor="text1"/>
        </w:rPr>
        <w:t>R</w:t>
      </w:r>
      <w:r w:rsidRPr="00FE09DB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</w:t>
      </w:r>
      <w:r w:rsidRPr="00FE09DB">
        <w:rPr>
          <w:color w:val="000000" w:themeColor="text1"/>
        </w:rPr>
        <w:t>change</w:t>
      </w:r>
      <w:r>
        <w:rPr>
          <w:color w:val="000000" w:themeColor="text1"/>
          <w:vertAlign w:val="superscript"/>
        </w:rPr>
        <w:t xml:space="preserve"> </w:t>
      </w:r>
      <w:r w:rsidRPr="00FE09DB">
        <w:rPr>
          <w:color w:val="000000" w:themeColor="text1"/>
        </w:rPr>
        <w:t>(</w:t>
      </w:r>
      <w:r w:rsidRPr="00A954D6">
        <w:rPr>
          <w:rFonts w:cs="Times New Roman"/>
          <w:b/>
          <w:szCs w:val="24"/>
        </w:rPr>
        <w:t>∆</w:t>
      </w:r>
      <w:r>
        <w:rPr>
          <w:rFonts w:cs="Times New Roman"/>
          <w:b/>
          <w:szCs w:val="24"/>
        </w:rPr>
        <w:t xml:space="preserve"> </w:t>
      </w:r>
      <w:r>
        <w:rPr>
          <w:color w:val="000000" w:themeColor="text1"/>
        </w:rPr>
        <w:t>R</w:t>
      </w:r>
      <w:r w:rsidRPr="004945B6">
        <w:rPr>
          <w:color w:val="000000" w:themeColor="text1"/>
          <w:vertAlign w:val="superscript"/>
        </w:rPr>
        <w:t>2</w:t>
      </w:r>
      <w:r w:rsidRPr="00FE09DB">
        <w:rPr>
          <w:color w:val="000000" w:themeColor="text1"/>
        </w:rPr>
        <w:t>)</w:t>
      </w:r>
      <w:r>
        <w:rPr>
          <w:color w:val="000000" w:themeColor="text1"/>
        </w:rPr>
        <w:t xml:space="preserve"> values in models 4B-4E reflect the increase in variance accounted for by the interaction term in relation to a model with the main effect for that tract.</w:t>
      </w:r>
    </w:p>
    <w:p w14:paraId="7ADCEFAA" w14:textId="77777777" w:rsidR="0028061A" w:rsidRPr="00A91617" w:rsidRDefault="0028061A" w:rsidP="009A3E8D">
      <w:pPr>
        <w:tabs>
          <w:tab w:val="left" w:pos="360"/>
        </w:tabs>
        <w:spacing w:before="60"/>
        <w:rPr>
          <w:color w:val="000000" w:themeColor="text1"/>
        </w:rPr>
      </w:pPr>
    </w:p>
    <w:p w14:paraId="4059DED4" w14:textId="77777777" w:rsidR="009A3E8D" w:rsidRDefault="009A3E8D" w:rsidP="009A3E8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8061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976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A1677" w14:textId="77777777" w:rsidR="00D27273" w:rsidRDefault="00D27273" w:rsidP="00117666">
      <w:pPr>
        <w:spacing w:after="0"/>
      </w:pPr>
      <w:r>
        <w:separator/>
      </w:r>
    </w:p>
  </w:endnote>
  <w:endnote w:type="continuationSeparator" w:id="0">
    <w:p w14:paraId="144ED9A6" w14:textId="77777777" w:rsidR="00D27273" w:rsidRDefault="00D272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0D556D" w:rsidRPr="00577C4C" w:rsidRDefault="000D556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D556D" w:rsidRPr="00577C4C" w:rsidRDefault="000D55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0D556D" w:rsidRPr="00577C4C" w:rsidRDefault="000D55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0D556D" w:rsidRPr="00577C4C" w:rsidRDefault="000D556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D556D" w:rsidRPr="00577C4C" w:rsidRDefault="000D55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0D556D" w:rsidRPr="00577C4C" w:rsidRDefault="000D55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B4A86" w14:textId="77777777" w:rsidR="00D27273" w:rsidRDefault="00D27273" w:rsidP="00117666">
      <w:pPr>
        <w:spacing w:after="0"/>
      </w:pPr>
      <w:r>
        <w:separator/>
      </w:r>
    </w:p>
  </w:footnote>
  <w:footnote w:type="continuationSeparator" w:id="0">
    <w:p w14:paraId="0392D8F9" w14:textId="77777777" w:rsidR="00D27273" w:rsidRDefault="00D272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0D556D" w:rsidRPr="009151AA" w:rsidRDefault="000D55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0D556D" w:rsidRDefault="000D556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B7A"/>
    <w:rsid w:val="0001436A"/>
    <w:rsid w:val="00034304"/>
    <w:rsid w:val="00035434"/>
    <w:rsid w:val="00052A14"/>
    <w:rsid w:val="00077D53"/>
    <w:rsid w:val="000D556D"/>
    <w:rsid w:val="00105FD9"/>
    <w:rsid w:val="00117666"/>
    <w:rsid w:val="001549D3"/>
    <w:rsid w:val="00160065"/>
    <w:rsid w:val="00177D84"/>
    <w:rsid w:val="001B4DC7"/>
    <w:rsid w:val="001C3121"/>
    <w:rsid w:val="00223787"/>
    <w:rsid w:val="00267D18"/>
    <w:rsid w:val="0028061A"/>
    <w:rsid w:val="002868E2"/>
    <w:rsid w:val="002869C3"/>
    <w:rsid w:val="002936E4"/>
    <w:rsid w:val="002B4A57"/>
    <w:rsid w:val="002C74CA"/>
    <w:rsid w:val="003110A9"/>
    <w:rsid w:val="003544FB"/>
    <w:rsid w:val="003D2F2D"/>
    <w:rsid w:val="00401590"/>
    <w:rsid w:val="00447801"/>
    <w:rsid w:val="00452E9C"/>
    <w:rsid w:val="004735C8"/>
    <w:rsid w:val="004947A6"/>
    <w:rsid w:val="004961FF"/>
    <w:rsid w:val="004F032F"/>
    <w:rsid w:val="00517A89"/>
    <w:rsid w:val="005250F2"/>
    <w:rsid w:val="00593EEA"/>
    <w:rsid w:val="005A5EEE"/>
    <w:rsid w:val="005D2417"/>
    <w:rsid w:val="006375C7"/>
    <w:rsid w:val="00654E8F"/>
    <w:rsid w:val="00660D05"/>
    <w:rsid w:val="006820B1"/>
    <w:rsid w:val="006B7D14"/>
    <w:rsid w:val="00701727"/>
    <w:rsid w:val="0070566C"/>
    <w:rsid w:val="007065B0"/>
    <w:rsid w:val="00714C50"/>
    <w:rsid w:val="00725A7D"/>
    <w:rsid w:val="007501BE"/>
    <w:rsid w:val="00790BB3"/>
    <w:rsid w:val="007C206C"/>
    <w:rsid w:val="007F570E"/>
    <w:rsid w:val="00817DD6"/>
    <w:rsid w:val="0083759F"/>
    <w:rsid w:val="00874322"/>
    <w:rsid w:val="00885156"/>
    <w:rsid w:val="008C0650"/>
    <w:rsid w:val="008D3E77"/>
    <w:rsid w:val="009151AA"/>
    <w:rsid w:val="0093429D"/>
    <w:rsid w:val="00943573"/>
    <w:rsid w:val="00970F7D"/>
    <w:rsid w:val="00974994"/>
    <w:rsid w:val="00994A3D"/>
    <w:rsid w:val="009A3E8D"/>
    <w:rsid w:val="009C2B12"/>
    <w:rsid w:val="009D1E70"/>
    <w:rsid w:val="009F6169"/>
    <w:rsid w:val="00A174D9"/>
    <w:rsid w:val="00AA4D24"/>
    <w:rsid w:val="00AB157C"/>
    <w:rsid w:val="00AB6715"/>
    <w:rsid w:val="00B1671E"/>
    <w:rsid w:val="00B25EB8"/>
    <w:rsid w:val="00B37F4D"/>
    <w:rsid w:val="00C112CE"/>
    <w:rsid w:val="00C52A7B"/>
    <w:rsid w:val="00C56BAF"/>
    <w:rsid w:val="00C679AA"/>
    <w:rsid w:val="00C75972"/>
    <w:rsid w:val="00CD066B"/>
    <w:rsid w:val="00CE4FEE"/>
    <w:rsid w:val="00D27273"/>
    <w:rsid w:val="00DA55DA"/>
    <w:rsid w:val="00DB59C3"/>
    <w:rsid w:val="00DC259A"/>
    <w:rsid w:val="00DE23E8"/>
    <w:rsid w:val="00E05DB2"/>
    <w:rsid w:val="00E52377"/>
    <w:rsid w:val="00E64E17"/>
    <w:rsid w:val="00E866C9"/>
    <w:rsid w:val="00EA3D3C"/>
    <w:rsid w:val="00EC090A"/>
    <w:rsid w:val="00ED20B5"/>
    <w:rsid w:val="00F46900"/>
    <w:rsid w:val="00F61D89"/>
    <w:rsid w:val="00F8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feldman@stanford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38466B-59AC-A345-A37B-A5C6637E4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936</Words>
  <Characters>533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uckert</dc:creator>
  <cp:lastModifiedBy>Heidi Feldman</cp:lastModifiedBy>
  <cp:revision>2</cp:revision>
  <cp:lastPrinted>2013-10-03T12:51:00Z</cp:lastPrinted>
  <dcterms:created xsi:type="dcterms:W3CDTF">2018-12-21T06:16:00Z</dcterms:created>
  <dcterms:modified xsi:type="dcterms:W3CDTF">2018-12-21T06:16:00Z</dcterms:modified>
</cp:coreProperties>
</file>